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FA866" w14:textId="2D4D72A4" w:rsidR="00332C0C" w:rsidRDefault="00332C0C" w:rsidP="00332C0C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B7487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Gene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otentially </w:t>
      </w:r>
      <w:r w:rsidRPr="00B7487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elated to stemnes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atures</w:t>
      </w:r>
      <w:r w:rsidRPr="00B7487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77118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cervical cancer</w:t>
      </w:r>
      <w:r w:rsidR="00BE300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t>.</w:t>
      </w:r>
    </w:p>
    <w:p w14:paraId="0F33C118" w14:textId="77777777" w:rsidR="00CD2B72" w:rsidRDefault="00CD2B72" w:rsidP="00332C0C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4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705"/>
        <w:gridCol w:w="1133"/>
      </w:tblGrid>
      <w:tr w:rsidR="00332C0C" w:rsidRPr="00FD698C" w14:paraId="4A519E67" w14:textId="77777777" w:rsidTr="00CD2B72">
        <w:trPr>
          <w:trHeight w:val="314"/>
          <w:tblHeader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A3C031C" w14:textId="77777777" w:rsidR="00332C0C" w:rsidRPr="00FD698C" w:rsidRDefault="00332C0C" w:rsidP="00293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6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</w:t>
            </w:r>
            <w:proofErr w:type="spellEnd"/>
            <w:r w:rsidRPr="00FD6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B500989" w14:textId="77777777" w:rsidR="00332C0C" w:rsidRPr="00FD698C" w:rsidRDefault="00332C0C" w:rsidP="00293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88AA7B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6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  <w:proofErr w:type="spellEnd"/>
          </w:p>
        </w:tc>
      </w:tr>
      <w:tr w:rsidR="00332C0C" w:rsidRPr="00FD698C" w14:paraId="3018AF06" w14:textId="77777777" w:rsidTr="0029340D">
        <w:trPr>
          <w:trHeight w:val="32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BDB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855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0FB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B69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205349FB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F4FC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032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A51E0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7EA38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6E5E7C1F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BE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87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3FA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ED1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119D799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C994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756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207DA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82239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68C545F2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57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04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ED0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A54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32C0C" w:rsidRPr="00FD698C" w14:paraId="5F23BD5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934B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50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09697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1ED6C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4</w:t>
            </w:r>
          </w:p>
        </w:tc>
      </w:tr>
      <w:tr w:rsidR="00332C0C" w:rsidRPr="00FD698C" w14:paraId="5FA121E6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29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8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829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1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242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32C0C" w:rsidRPr="00FD698C" w14:paraId="296A7AFC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E541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67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0CC08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431AD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1D1A4799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E23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717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9FC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B32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2C0C" w:rsidRPr="00FD698C" w14:paraId="52A51E9A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97D4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265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886F5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259A8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</w:t>
            </w:r>
          </w:p>
        </w:tc>
      </w:tr>
      <w:tr w:rsidR="00332C0C" w:rsidRPr="00FD698C" w14:paraId="2034DF52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EB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78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894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INK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B96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32C0C" w:rsidRPr="00FD698C" w14:paraId="3F33637E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81A5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51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C7555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22E83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32C0C" w:rsidRPr="00FD698C" w14:paraId="3CDC4039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6A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95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176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Z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84A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32C0C" w:rsidRPr="00FD698C" w14:paraId="6DFD3396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8B0D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16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4CB5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8F0D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3F8E122C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18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57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F75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D31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11D617C6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BE78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914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CDA26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DAF42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6B19E4B3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CDF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969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37B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A5F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2C0C" w:rsidRPr="00FD698C" w14:paraId="4EB15F63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7A8A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776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DF1C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204D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32C0C" w:rsidRPr="00FD698C" w14:paraId="6EDF7017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F4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68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C09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15C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32C0C" w:rsidRPr="00FD698C" w14:paraId="684A2B11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C208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284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D8FD1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73171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32C0C" w:rsidRPr="00FD698C" w14:paraId="27C3A457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73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713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BCB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F47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32C0C" w:rsidRPr="00FD698C" w14:paraId="4F1E7DE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458C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92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4F76F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4521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32C0C" w:rsidRPr="00FD698C" w14:paraId="379EE23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AD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515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5CC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533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32C0C" w:rsidRPr="00FD698C" w14:paraId="0E4D4211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8EFC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76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F4A8E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004B1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32C0C" w:rsidRPr="00FD698C" w14:paraId="6AAEF860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D0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17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0BD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3DA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32C0C" w:rsidRPr="00FD698C" w14:paraId="6A776430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B759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32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BA96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CTIN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DC18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32C0C" w:rsidRPr="00FD698C" w14:paraId="4E942E20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C1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60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825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E2L2 (NRF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81E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32C0C" w:rsidRPr="00FD698C" w14:paraId="539F209C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A50F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84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C1480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F44F9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32C0C" w:rsidRPr="00FD698C" w14:paraId="3901AD4E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F41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42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D92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E17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32C0C" w:rsidRPr="00FD698C" w14:paraId="746BDDED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2497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741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9936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87C3B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32C0C" w:rsidRPr="00FD698C" w14:paraId="39AF3C91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1F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043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0CB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1C6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32C0C" w:rsidRPr="00FD698C" w14:paraId="416D691C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35EA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92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429CD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R0B1 (DAX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8713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32C0C" w:rsidRPr="00FD698C" w14:paraId="4EE7F128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E3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56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B68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F14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32C0C" w:rsidRPr="00FD698C" w14:paraId="6FAE217F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B667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252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7DD3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WI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2F7BD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32C0C" w:rsidRPr="00FD698C" w14:paraId="286FC4D4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8CC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672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7DB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2096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32C0C" w:rsidRPr="00FD698C" w14:paraId="110D894E" w14:textId="77777777" w:rsidTr="0029340D">
        <w:trPr>
          <w:trHeight w:val="2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EC48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045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6F17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3/4 (POU5F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904E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,24</w:t>
            </w:r>
          </w:p>
        </w:tc>
      </w:tr>
      <w:tr w:rsidR="00332C0C" w:rsidRPr="00FD698C" w14:paraId="2A3B6339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D1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070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5DD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BBF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4E56373C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A448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83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04633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GES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FCD5D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332C0C" w:rsidRPr="00FD698C" w14:paraId="7E0F333B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D97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793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1D1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X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E9E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332C0C" w:rsidRPr="00FD698C" w14:paraId="69860DB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D695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803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2F728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F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A17F6" w14:textId="0E6B45A4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32C0C" w:rsidRPr="00FD698C" w14:paraId="038A04D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4AF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46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280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3278" w14:textId="0036B849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32C0C" w:rsidRPr="00FD698C" w14:paraId="0C9E8676" w14:textId="77777777" w:rsidTr="00F650AA">
        <w:trPr>
          <w:trHeight w:val="29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40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81449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8355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3C4B7" w14:textId="0625812C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,2</w:t>
            </w:r>
            <w:r w:rsidR="0078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32C0C" w:rsidRPr="00FD698C" w14:paraId="05F5736D" w14:textId="77777777" w:rsidTr="00F650AA">
        <w:trPr>
          <w:trHeight w:val="29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9188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8785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44E238B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4B6700D" w14:textId="23F0B93A" w:rsidR="00332C0C" w:rsidRPr="00FD698C" w:rsidRDefault="00104E63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32C0C" w:rsidRPr="00FD698C" w14:paraId="5A209A2B" w14:textId="77777777" w:rsidTr="00F650AA">
        <w:trPr>
          <w:trHeight w:val="290"/>
        </w:trPr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E37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68610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A736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9CCBF" w14:textId="64FEB438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2C0C" w:rsidRPr="00FD698C" w14:paraId="3AAFFF67" w14:textId="77777777" w:rsidTr="00F650AA">
        <w:trPr>
          <w:trHeight w:val="29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75B35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SG0000011259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02D633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0231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498ECCB5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387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51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451A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E618" w14:textId="3E76B8DF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32C0C" w:rsidRPr="00FD698C" w14:paraId="0DE7211A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0191E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7227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E053D0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FRC (CD7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C2A14" w14:textId="53227D5B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32C0C" w:rsidRPr="00FD698C" w14:paraId="010F7A23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222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68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DB54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EB6C" w14:textId="640BDDC6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32C0C" w:rsidRPr="00FD698C" w14:paraId="43CA775A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D3368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0367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39FA7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P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49A84E" w14:textId="7DE51570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32C0C" w:rsidRPr="00FD698C" w14:paraId="48B89256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851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533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7659" w14:textId="77777777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G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15E3" w14:textId="0656D2D6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6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2C0C" w:rsidRPr="00FD698C" w14:paraId="2E852EF9" w14:textId="77777777" w:rsidTr="00104E63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2C428" w14:textId="77777777" w:rsidR="00332C0C" w:rsidRPr="00AB3DCF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415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BC2759" w14:textId="77777777" w:rsidR="00332C0C" w:rsidRPr="00AB3DCF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D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E3BB4" w14:textId="605B8E0F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32C0C" w:rsidRPr="00FD698C" w14:paraId="7E2CE808" w14:textId="77777777" w:rsidTr="0029340D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7E458" w14:textId="77777777" w:rsidR="00332C0C" w:rsidRPr="00AB3DCF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7186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FCE4D" w14:textId="77777777" w:rsidR="00332C0C" w:rsidRPr="00AB3DCF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D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A1AA4" w14:textId="60080FC9" w:rsidR="00332C0C" w:rsidRPr="00FD698C" w:rsidRDefault="00332C0C" w:rsidP="002934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4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1BCE6EAC" w14:textId="77777777" w:rsidR="00332C0C" w:rsidRPr="00ED03E4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</w:rPr>
        <w:t xml:space="preserve">Organista-Nava J et al. </w:t>
      </w:r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Cervical cancer stem cell-associated genes: Prognostic implications in cervical cancer. Oncol Lett. 2019 Jul;18(1):7-14. </w:t>
      </w:r>
    </w:p>
    <w:p w14:paraId="59788863" w14:textId="77777777" w:rsidR="00332C0C" w:rsidRPr="00ED03E4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</w:rPr>
        <w:t xml:space="preserve">de Campos RP et al. </w:t>
      </w:r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Cervical cancer stem-like cells: systematic review and identification of reference genes for gene expression. Cell Biol Int. 2018 Feb;42(2):139-152. </w:t>
      </w:r>
    </w:p>
    <w:p w14:paraId="001517E2" w14:textId="77777777" w:rsidR="00332C0C" w:rsidRPr="00ED03E4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D03E4">
        <w:rPr>
          <w:rFonts w:ascii="Times New Roman" w:hAnsi="Times New Roman" w:cs="Times New Roman"/>
          <w:sz w:val="24"/>
          <w:szCs w:val="24"/>
          <w:lang w:val="en-US"/>
        </w:rPr>
        <w:t>Jung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ED03E4">
        <w:rPr>
          <w:rFonts w:ascii="Times New Roman" w:hAnsi="Times New Roman" w:cs="Times New Roman"/>
          <w:sz w:val="24"/>
          <w:szCs w:val="24"/>
        </w:rPr>
        <w:t>α</w:t>
      </w:r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-Actinin-4 regulates cancer stem cell properties and chemoresistance in cervical cancer. Carcinogenesis. 2019 Oct 4. </w:t>
      </w:r>
      <w:proofErr w:type="spellStart"/>
      <w:r w:rsidRPr="00ED03E4">
        <w:rPr>
          <w:rFonts w:ascii="Times New Roman" w:hAnsi="Times New Roman" w:cs="Times New Roman"/>
          <w:sz w:val="24"/>
          <w:szCs w:val="24"/>
          <w:lang w:val="en-US"/>
        </w:rPr>
        <w:t>pii</w:t>
      </w:r>
      <w:proofErr w:type="spellEnd"/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: bgz168. </w:t>
      </w:r>
    </w:p>
    <w:p w14:paraId="4441EB61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ED03E4">
        <w:rPr>
          <w:rFonts w:ascii="Times New Roman" w:hAnsi="Times New Roman" w:cs="Times New Roman"/>
          <w:sz w:val="24"/>
          <w:szCs w:val="24"/>
          <w:lang w:val="en-US"/>
        </w:rPr>
        <w:t>Tulake</w:t>
      </w:r>
      <w:proofErr w:type="spellEnd"/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ED03E4">
        <w:rPr>
          <w:rFonts w:ascii="Times New Roman" w:hAnsi="Times New Roman" w:cs="Times New Roman"/>
          <w:sz w:val="24"/>
          <w:szCs w:val="24"/>
          <w:lang w:val="en-US"/>
        </w:rPr>
        <w:t>Yuemaier</w:t>
      </w:r>
      <w:proofErr w:type="spellEnd"/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 R, Sheng L, Ru M, </w:t>
      </w:r>
      <w:proofErr w:type="spellStart"/>
      <w:r w:rsidRPr="00ED03E4">
        <w:rPr>
          <w:rFonts w:ascii="Times New Roman" w:hAnsi="Times New Roman" w:cs="Times New Roman"/>
          <w:sz w:val="24"/>
          <w:szCs w:val="24"/>
          <w:lang w:val="en-US"/>
        </w:rPr>
        <w:t>Lidifu</w:t>
      </w:r>
      <w:proofErr w:type="spellEnd"/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ED03E4">
        <w:rPr>
          <w:rFonts w:ascii="Times New Roman" w:hAnsi="Times New Roman" w:cs="Times New Roman"/>
          <w:sz w:val="24"/>
          <w:szCs w:val="24"/>
          <w:lang w:val="en-US"/>
        </w:rPr>
        <w:t>Abudula</w:t>
      </w:r>
      <w:proofErr w:type="spellEnd"/>
      <w:r w:rsidRPr="00ED03E4">
        <w:rPr>
          <w:rFonts w:ascii="Times New Roman" w:hAnsi="Times New Roman" w:cs="Times New Roman"/>
          <w:sz w:val="24"/>
          <w:szCs w:val="24"/>
          <w:lang w:val="en-US"/>
        </w:rPr>
        <w:t xml:space="preserve"> A. Upregulation of stem cell markers ALDH1A1 and OCT4 as potential biomarkers for the early detection of cervical carcinoma. Oncol Lett. 2018 Nov;16(5):5525-5534. </w:t>
      </w:r>
    </w:p>
    <w:p w14:paraId="2FEFBD82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Yang S et al. High-Risk Human Papillomavirus E7 Maintains Stemness Via APH1B In Cervical Cancer Stem-Cell Like Cells. Cancer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Res. 2019 Nov 12;11:9541-9552.</w:t>
      </w:r>
    </w:p>
    <w:p w14:paraId="1B460077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Zhang J et al. CD44+/CD24+-Expressing Cervical Cancer Cells and Radioresistant Cervical Cancer Cells Exhibit Cancer Stem Cell Characteristics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Gynecol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Obstet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Invest. 2019;84(2):174-182. </w:t>
      </w:r>
    </w:p>
    <w:p w14:paraId="678C9FB5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Fu HC et al. Low P16(INK4A) Expression Associated with High Expression of Cancer Stem Cell Markers Predicts Poor Prognosis in Cervical Cancer after Radiotherapy. Int J Mol Sci. 2018 Aug 27;19(9)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ii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: E2541. </w:t>
      </w:r>
    </w:p>
    <w:p w14:paraId="18D7D1BA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Li H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Fructose‑1,6‑bisphosphatase‑1 decrease may promote carcinogenesis and chemoresistance in cervical cancer. Mol Med Rep. 2017 Dec;16(6):8563-8571. </w:t>
      </w:r>
    </w:p>
    <w:p w14:paraId="2A95806C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Lan Y</w:t>
      </w:r>
      <w:r w:rsidRPr="00B261CB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FEZF1 is an Independent Predictive Factor for Recurrence and Promotes Cell Proliferation and Migration in Cervical Cancer. J Cancer. 2018 Oct 10;9(21):3929-3938. </w:t>
      </w:r>
    </w:p>
    <w:p w14:paraId="446C7D62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Morgan EL, Macdonald A. JAK2 Inhibition Impairs Proliferation and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Sensitises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Cervical Cancer Cells to Cisplatin-Induced Cell Death. Cancers (Basel). 2019 Dec 4;11(12)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ii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: E1934. </w:t>
      </w:r>
    </w:p>
    <w:p w14:paraId="111303C1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1B1C47">
        <w:rPr>
          <w:rFonts w:ascii="Times New Roman" w:hAnsi="Times New Roman" w:cs="Times New Roman"/>
          <w:sz w:val="24"/>
          <w:szCs w:val="24"/>
          <w:lang w:val="en-US"/>
        </w:rPr>
        <w:t>yagi</w:t>
      </w:r>
      <w:proofErr w:type="spellEnd"/>
      <w:r w:rsidRPr="001B1C47">
        <w:rPr>
          <w:rFonts w:ascii="Times New Roman" w:hAnsi="Times New Roman" w:cs="Times New Roman"/>
          <w:sz w:val="24"/>
          <w:szCs w:val="24"/>
          <w:lang w:val="en-US"/>
        </w:rPr>
        <w:t xml:space="preserve"> A et al. 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Cervical cancer stem cells manifest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radioresistance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: Association with upregulated AP-1 activity. Sci Rep. 2017 Jul 6;7(1):4781. </w:t>
      </w:r>
    </w:p>
    <w:p w14:paraId="2183ACDA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Bigoni-Ordóñez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GD </w:t>
      </w:r>
      <w:r w:rsidRPr="00B261CB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Molecular iodine inhibits the expression of stemness markers on cancer stem-like cells of established cell lines derived from cervical cancer. BMC Cancer. 2018 Sep 26;18(1):928. </w:t>
      </w:r>
    </w:p>
    <w:p w14:paraId="538AE157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Mehrpouya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r w:rsidRPr="0050473E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Evaluation of cytokeratin 19 as a prognostic tumoral and metastatic marker with focus on improved detection methods. J Cell Physiol. 2019 Dec;234(12):21425-21435. </w:t>
      </w:r>
    </w:p>
    <w:p w14:paraId="11F39EA6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Cao H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473E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LGR5 promotes cancer stem cell traits and chemoresistance in cervical cancer. Cell Death Dis. 2017 Sep 7;8(9):e3039. </w:t>
      </w:r>
    </w:p>
    <w:p w14:paraId="4A1A0A30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Wang N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MALAT1 promotes cisplatin resistance in cervical cancer by activating the PI3K/AKT pathway. Eur Rev Med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harmacol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Sci. 2018 Nov;22(22):7653-7659. </w:t>
      </w:r>
    </w:p>
    <w:p w14:paraId="6405C301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Liu X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>. Knockdown of astrocyte elevated gene-1 (AEG-1) in cervical cancer cells decreases their invasiveness, epithelial to mesenchymal transition, and chemoresistance. Cell Cycle. 2014;13(11):1702-7.</w:t>
      </w:r>
    </w:p>
    <w:p w14:paraId="4C16E8F6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ayak A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Nanoquinacrine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sensitizes 5-FU-resistant cervical cancer stem-like cells by down-regulating Nectin-4 via ADAM-17 mediated NOTCH deregulation. Cell Oncol (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Dordr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). 2019 Apr;42(2):157-171. </w:t>
      </w:r>
    </w:p>
    <w:p w14:paraId="25F3F8EA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Jia Y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Aberrantly elevated redox sensing factor Nrf2 promotes cancer stem cell survival via enhanced transcriptional regulation of ABCG2 and Bcl-2/Bmi-1 genes. Oncol Rep. 2015 Nov;34(5):2296-304. </w:t>
      </w:r>
    </w:p>
    <w:p w14:paraId="1BA0F0CB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Rodrigues C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Notch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signalling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in cervical cancer. Exp Cell Res. 2019 Dec 15;385(2):111682.</w:t>
      </w:r>
    </w:p>
    <w:p w14:paraId="08424FAD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Liu XF</w:t>
      </w:r>
      <w:r w:rsidRPr="0050473E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DAX1 promotes cervical cancer cell growth and tumorigenicity through activation of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Wnt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D5633A">
        <w:rPr>
          <w:rFonts w:ascii="Times New Roman" w:hAnsi="Times New Roman" w:cs="Times New Roman"/>
          <w:sz w:val="24"/>
          <w:szCs w:val="24"/>
        </w:rPr>
        <w:t>β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>-catenin pathway via GSK3</w:t>
      </w:r>
      <w:r w:rsidRPr="00D5633A">
        <w:rPr>
          <w:rFonts w:ascii="Times New Roman" w:hAnsi="Times New Roman" w:cs="Times New Roman"/>
          <w:sz w:val="24"/>
          <w:szCs w:val="24"/>
        </w:rPr>
        <w:t>β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Cell Death Dis. 2018 Mar 1;9(3):339. </w:t>
      </w:r>
    </w:p>
    <w:p w14:paraId="72F74E9A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Kucia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-Tran JA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Overexpression of the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oncostatin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>-M receptor in cervical squamous cell carcinoma is associated with epithelial-mesenchymal transition and poor overall survival. Br J Cancer. 2016 Jul 12;115(2):212-22.</w:t>
      </w:r>
    </w:p>
    <w:p w14:paraId="148F50FA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Liu W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Hiwi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facilitates chemoresistance as a cancer stem cell marker in cervical cancer. Oncol Rep. 2014 Nov;32(5):1853-60. </w:t>
      </w:r>
    </w:p>
    <w:p w14:paraId="59223101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Lin Y </w:t>
      </w:r>
      <w:r w:rsidRPr="001B1C47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Knockdown of PKM2 enhances radiosensitivity of cervical cancer cells. Cancer Cell Int. 2019 May 14;19:129. </w:t>
      </w:r>
    </w:p>
    <w:p w14:paraId="0FBED752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14612C">
        <w:rPr>
          <w:rFonts w:ascii="Times New Roman" w:hAnsi="Times New Roman" w:cs="Times New Roman"/>
          <w:sz w:val="24"/>
          <w:szCs w:val="24"/>
          <w:lang w:val="en-US"/>
        </w:rPr>
        <w:t>Rachmadi</w:t>
      </w:r>
      <w:proofErr w:type="spellEnd"/>
      <w:r w:rsidRPr="0014612C">
        <w:rPr>
          <w:rFonts w:ascii="Times New Roman" w:hAnsi="Times New Roman" w:cs="Times New Roman"/>
          <w:sz w:val="24"/>
          <w:szCs w:val="24"/>
          <w:lang w:val="en-US"/>
        </w:rPr>
        <w:t xml:space="preserve"> L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Role of Cancer Stem Cell, Apoptotic Factor, DNA Repair, and Telomerase Toward Radiation Therapy Response in Stage IIIB Cervical Cancer. Oman Med J. 2019 May;34(3):224-230. </w:t>
      </w:r>
    </w:p>
    <w:p w14:paraId="6C2C2DFF" w14:textId="77777777" w:rsidR="00434BDC" w:rsidRPr="00434BDC" w:rsidRDefault="00332C0C" w:rsidP="00434BD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Kuroda H </w:t>
      </w:r>
      <w:r w:rsidRPr="0050473E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Prostaglandin E2 produced by myeloid-derived suppressive cells induces cancer stem cells in uterine cervical cancer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Oncotarget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>. 2018 Nov 20;9(91):36317-36330.</w:t>
      </w:r>
    </w:p>
    <w:p w14:paraId="6ED95095" w14:textId="32E85937" w:rsidR="00434BDC" w:rsidRPr="007868DD" w:rsidRDefault="00434BDC" w:rsidP="007868DD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34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Zeng YT </w:t>
      </w:r>
      <w:r w:rsidRPr="00434BDC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434BDC">
        <w:rPr>
          <w:rFonts w:ascii="Times New Roman" w:eastAsia="Times New Roman" w:hAnsi="Times New Roman" w:cs="Times New Roman"/>
          <w:sz w:val="24"/>
          <w:szCs w:val="24"/>
          <w:lang w:val="en-US"/>
        </w:rPr>
        <w:t>REX1 promotes EMT-induced cell metastasis by activating the JAK2/STAT3-signaling pathway by targeting SOCS1 in cervical cancer. Oncogene. 2019 Oct;38(43):6940-6957.</w:t>
      </w:r>
    </w:p>
    <w:p w14:paraId="5510E5F1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Yang WT </w:t>
      </w:r>
      <w:r w:rsidRPr="0050473E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NF-YA transcriptionally activates the expression of SOX2 in cervical cancer stem cells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One. 2019 Jul 31;14(7):e0215494. </w:t>
      </w:r>
    </w:p>
    <w:p w14:paraId="045228FE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Mei Y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Silencing RIF1 decreases cell growth, migration and increases cisplatin sensitivity of human cervical cancer cells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Oncotarget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2017 Nov 6;8(63):107044-107051. </w:t>
      </w:r>
    </w:p>
    <w:p w14:paraId="5EFB54F7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Sharma A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Sonic hedgehog pathway activation regulates cervical cancer stem cell characteristics during epithelial to mesenchymal transition. J Cell Physiol. 2019 Feb 4. </w:t>
      </w:r>
    </w:p>
    <w:p w14:paraId="6AF76683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Chen X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SPP1 inhibition improves the cisplatin chemo-sensitivity of cervical cancer cell lines. Cancer Chemother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harmacol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>. 2019 Apr;83(4):603-613.</w:t>
      </w:r>
    </w:p>
    <w:p w14:paraId="3024A72D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Shukla S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Level of phospho-STAT3 (Tyr705) correlates with copy number and physical state of human papillomavirus 16 genome in cervical precancer and cancer lesions.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One. 2019 Sep 5;14(9):e0222089.</w:t>
      </w:r>
    </w:p>
    <w:p w14:paraId="092E3F4B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Dong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>. The special stemness functions of Tbx3 in stem cells and cancer development. Semin Cancer Biol. 2019 Aug;57:105-110.</w:t>
      </w:r>
    </w:p>
    <w:p w14:paraId="4E3EE0D5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Leung TH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CD71+ Population Enriched by HPV-E6 Protein Promotes Cancer Aggressiveness and </w:t>
      </w: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Radioresistance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in Cervical Cancer Cells. Mol Cancer Res. 2019 Sep;17(9):1867-1880. </w:t>
      </w:r>
    </w:p>
    <w:p w14:paraId="5D443B3F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633A">
        <w:rPr>
          <w:rFonts w:ascii="Times New Roman" w:hAnsi="Times New Roman" w:cs="Times New Roman"/>
          <w:sz w:val="24"/>
          <w:szCs w:val="24"/>
          <w:lang w:val="en-US"/>
        </w:rPr>
        <w:t>Bahramabadi</w:t>
      </w:r>
      <w:proofErr w:type="spellEnd"/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 R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TLR4: An Important Molecule Participating in Either Anti-Human Papillomavirus Immune Responses or Development of Its Related Cancers. Viral Immunol. 2019 Dec;32(10):417-423. </w:t>
      </w:r>
    </w:p>
    <w:p w14:paraId="1DA1C0FF" w14:textId="77777777" w:rsidR="00332C0C" w:rsidRPr="00D5633A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>Che Y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>. TRIP4 promotes tumor growth and metastasis and regulates radiosensitivity of cervical cancer by activating MAPK, PI3K/AKT, and hTERT signaling. Cancer Lett. 2019 Jun 28;452:1-1.</w:t>
      </w:r>
    </w:p>
    <w:p w14:paraId="6175B9B2" w14:textId="77777777" w:rsidR="00332C0C" w:rsidRPr="0052075F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Wei X </w:t>
      </w:r>
      <w:r w:rsidRPr="0014612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D5633A">
        <w:rPr>
          <w:rFonts w:ascii="Times New Roman" w:hAnsi="Times New Roman" w:cs="Times New Roman"/>
          <w:sz w:val="24"/>
          <w:szCs w:val="24"/>
          <w:lang w:val="en-US"/>
        </w:rPr>
        <w:t xml:space="preserve">. Low expression of TUG1 promotes cisplatin sensitivity in cervical cancer by activating the MAPK pathway. J BUON. 2019 May-Jun;24(3):1020-1026. </w:t>
      </w:r>
    </w:p>
    <w:p w14:paraId="7C61D14E" w14:textId="77777777" w:rsidR="00332C0C" w:rsidRPr="00331151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075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hatak</w:t>
      </w:r>
      <w:proofErr w:type="spellEnd"/>
      <w:r w:rsidRPr="0052075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t al</w:t>
      </w:r>
      <w:r w:rsidRPr="0052075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Cancer Stemness: p53 at the Wheel. Front Oncol. 2021 Jan 11;10:604124.</w:t>
      </w:r>
    </w:p>
    <w:p w14:paraId="4FA78FE7" w14:textId="77777777" w:rsidR="00332C0C" w:rsidRPr="00131F03" w:rsidRDefault="00332C0C" w:rsidP="00332C0C">
      <w:pPr>
        <w:pStyle w:val="ListParagraph"/>
        <w:numPr>
          <w:ilvl w:val="0"/>
          <w:numId w:val="2"/>
        </w:numPr>
        <w:spacing w:before="120" w:after="240"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1F0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im RJ et al. PTEN loss-mediated Akt activation increases the properties of cancer stem-like cell populations in prostate cancer. Oncology. 2014;87(5):270-9. </w:t>
      </w:r>
    </w:p>
    <w:p w14:paraId="22C52F93" w14:textId="708DEA76" w:rsidR="001D10F8" w:rsidRDefault="001D10F8" w:rsidP="001D10F8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32C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32C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>Clinicopathological characteristics and chemoradiotherapy response.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9"/>
        <w:gridCol w:w="1191"/>
        <w:gridCol w:w="960"/>
        <w:gridCol w:w="1031"/>
      </w:tblGrid>
      <w:tr w:rsidR="00AC1AD4" w:rsidRPr="00AC1AD4" w14:paraId="1A5A695C" w14:textId="77777777" w:rsidTr="00AC1AD4">
        <w:trPr>
          <w:trHeight w:val="315"/>
        </w:trPr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F4CC30" w14:textId="77777777" w:rsidR="00AC1AD4" w:rsidRPr="00AC1AD4" w:rsidRDefault="00AC1AD4" w:rsidP="00AC1A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 characteristic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4A2EFE" w14:textId="77777777" w:rsidR="00AC1AD4" w:rsidRPr="00AC1AD4" w:rsidRDefault="00AC1AD4" w:rsidP="00AC1A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F9B325" w14:textId="77777777" w:rsidR="00AC1AD4" w:rsidRPr="00AC1AD4" w:rsidRDefault="00AC1AD4" w:rsidP="00AC1A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lue</w:t>
            </w:r>
          </w:p>
        </w:tc>
      </w:tr>
      <w:tr w:rsidR="00AC1AD4" w:rsidRPr="00AC1AD4" w14:paraId="03F2E250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CE0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7AC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11A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E16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3±16.8</w:t>
            </w:r>
          </w:p>
        </w:tc>
      </w:tr>
      <w:tr w:rsidR="00AC1AD4" w:rsidRPr="00AC1AD4" w14:paraId="5110547F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0D555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ti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4CF2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D057B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81D7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8</w:t>
            </w:r>
          </w:p>
        </w:tc>
      </w:tr>
      <w:tr w:rsidR="00AC1AD4" w:rsidRPr="00AC1AD4" w14:paraId="3E7A9869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67149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505F8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2A5BA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CB7F8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500696FE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C9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GO Stag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2C3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5D19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0D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04852F75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017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C8D3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11A8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D0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4</w:t>
            </w:r>
          </w:p>
        </w:tc>
      </w:tr>
      <w:tr w:rsidR="00AC1AD4" w:rsidRPr="00AC1AD4" w14:paraId="40CFFAF8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5E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F481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D22D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F5F8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4</w:t>
            </w:r>
          </w:p>
        </w:tc>
      </w:tr>
      <w:tr w:rsidR="00AC1AD4" w:rsidRPr="00AC1AD4" w14:paraId="0DE147B7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BC7B3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tological gra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8DC11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F614D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49AB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9</w:t>
            </w:r>
          </w:p>
        </w:tc>
      </w:tr>
      <w:tr w:rsidR="00AC1AD4" w:rsidRPr="00AC1AD4" w14:paraId="4FDEF00C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8DF0C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17F3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B239F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26A25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9</w:t>
            </w:r>
          </w:p>
        </w:tc>
      </w:tr>
      <w:tr w:rsidR="00AC1AD4" w:rsidRPr="00AC1AD4" w14:paraId="12406697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BD7B3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EB19C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0A7BC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F86BA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</w:t>
            </w:r>
          </w:p>
        </w:tc>
      </w:tr>
      <w:tr w:rsidR="00AC1AD4" w:rsidRPr="00AC1AD4" w14:paraId="64E5ED3D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A3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ametrial involveme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B685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66D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B95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41598CD6" w14:textId="77777777" w:rsidTr="00AC1AD4">
        <w:trPr>
          <w:trHeight w:val="6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FCC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A1D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lateral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5AF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61B8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</w:t>
            </w:r>
          </w:p>
        </w:tc>
      </w:tr>
      <w:tr w:rsidR="00AC1AD4" w:rsidRPr="00AC1AD4" w14:paraId="1821F10A" w14:textId="77777777" w:rsidTr="00AC1AD4">
        <w:trPr>
          <w:trHeight w:val="6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20A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BA60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ateral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5F4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A82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0</w:t>
            </w:r>
          </w:p>
        </w:tc>
      </w:tr>
      <w:tr w:rsidR="00AC1AD4" w:rsidRPr="00AC1AD4" w14:paraId="2B2A2540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ED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0A5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8B52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417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636D1C00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3DB80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ginal involveme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86968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0A58E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C0C34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.3</w:t>
            </w:r>
          </w:p>
        </w:tc>
      </w:tr>
      <w:tr w:rsidR="00AC1AD4" w:rsidRPr="00AC1AD4" w14:paraId="4F9681F6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82887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7BEE6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36122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23E8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402453B2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492EE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5A920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60359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B3531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</w:tr>
      <w:tr w:rsidR="00AC1AD4" w:rsidRPr="00AC1AD4" w14:paraId="45CB766B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4A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mph node statu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CEC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350F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F44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</w:t>
            </w:r>
          </w:p>
        </w:tc>
      </w:tr>
      <w:tr w:rsidR="00AC1AD4" w:rsidRPr="00AC1AD4" w14:paraId="1E0D3EFF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C44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D195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1486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8E4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</w:tr>
      <w:tr w:rsidR="00AC1AD4" w:rsidRPr="00AC1AD4" w14:paraId="57193E41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101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C16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92B9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D0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2</w:t>
            </w:r>
          </w:p>
        </w:tc>
      </w:tr>
      <w:tr w:rsidR="00AC1AD4" w:rsidRPr="00AC1AD4" w14:paraId="3785065B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617F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stasi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2E642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81F03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A6FE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3</w:t>
            </w:r>
          </w:p>
        </w:tc>
      </w:tr>
      <w:tr w:rsidR="00AC1AD4" w:rsidRPr="00AC1AD4" w14:paraId="4FA5F489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1A56F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434A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55771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8634A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</w:tr>
      <w:tr w:rsidR="00AC1AD4" w:rsidRPr="00AC1AD4" w14:paraId="526DB703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2FFEA" w14:textId="77777777" w:rsidR="00AC1AD4" w:rsidRPr="00AC1AD4" w:rsidRDefault="00AC1AD4" w:rsidP="00AC1A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1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08D2D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4B0AB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A683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7</w:t>
            </w:r>
          </w:p>
        </w:tc>
      </w:tr>
      <w:tr w:rsidR="00AC1AD4" w:rsidRPr="00AC1AD4" w14:paraId="4E7FFDB7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98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umor size (cm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8B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710C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2E7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4E7DF79C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F5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2C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2DC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39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5</w:t>
            </w:r>
          </w:p>
        </w:tc>
      </w:tr>
      <w:tr w:rsidR="00AC1AD4" w:rsidRPr="00AC1AD4" w14:paraId="40F20D74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E9E5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84F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EAAD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FBB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AC1AD4" w:rsidRPr="00AC1AD4" w14:paraId="37782FF4" w14:textId="77777777" w:rsidTr="00AC1AD4">
        <w:trPr>
          <w:trHeight w:val="30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AF0C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all respon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41A19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A0B13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79127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7</w:t>
            </w:r>
          </w:p>
        </w:tc>
      </w:tr>
      <w:tr w:rsidR="00AC1AD4" w:rsidRPr="00AC1AD4" w14:paraId="10AD2FA3" w14:textId="77777777" w:rsidTr="00AC1AD4">
        <w:trPr>
          <w:trHeight w:val="315"/>
        </w:trPr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D4729E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3DE793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E9B384" w14:textId="77777777" w:rsidR="00AC1AD4" w:rsidRPr="00AC1AD4" w:rsidRDefault="00AC1AD4" w:rsidP="00AC1A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98A2E0" w14:textId="77777777" w:rsidR="00AC1AD4" w:rsidRPr="00AC1AD4" w:rsidRDefault="00AC1AD4" w:rsidP="00AC1A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1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3</w:t>
            </w:r>
          </w:p>
        </w:tc>
      </w:tr>
    </w:tbl>
    <w:p w14:paraId="5CC238E8" w14:textId="40317EC2" w:rsidR="001D10F8" w:rsidRPr="00771189" w:rsidRDefault="001D10F8" w:rsidP="001D10F8">
      <w:pPr>
        <w:spacing w:before="120" w:after="240" w:line="240" w:lineRule="auto"/>
        <w:ind w:left="140" w:right="2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values represent the mean </w:t>
      </w:r>
      <w:r w:rsidRPr="0077118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+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ndard error or %. SCC, Squamous Cell Carcinoma; ADC, Adenocarcinoma; NR, Non-Responders, R, Responders; NX, Regional lymph nodes cannot be assessed; N0, No regional lymph node metastasis; N1, Regional lymph node metastasis; MX, Distant metastasis cannot be assessed; M0, No distant metastasis; M1, Distant metastasis. NA, Not Available.</w:t>
      </w:r>
    </w:p>
    <w:p w14:paraId="220DF8BF" w14:textId="77777777" w:rsidR="001D10F8" w:rsidRPr="00771189" w:rsidRDefault="001D10F8" w:rsidP="001D10F8">
      <w:pPr>
        <w:spacing w:before="120" w:after="240" w:line="240" w:lineRule="auto"/>
        <w:ind w:left="140" w:right="2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0C7069" w14:textId="6350C0C0" w:rsidR="001D10F8" w:rsidRDefault="001D10F8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2BFF7180" w14:textId="01B1F69F" w:rsidR="007E121F" w:rsidRDefault="007E121F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234EF14E" w14:textId="268BF204" w:rsidR="007E121F" w:rsidRDefault="007E121F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61D0422B" w14:textId="39E18737" w:rsidR="007E121F" w:rsidRPr="006F2D30" w:rsidRDefault="001D7C26" w:rsidP="006F2D30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6F2D3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ne Ontology pathways</w:t>
      </w:r>
      <w:r w:rsidR="006F2D30" w:rsidRPr="006F2D30">
        <w:rPr>
          <w:bCs/>
          <w:lang w:val="en-US"/>
        </w:rPr>
        <w:t>.</w:t>
      </w:r>
    </w:p>
    <w:tbl>
      <w:tblPr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992"/>
        <w:gridCol w:w="992"/>
        <w:gridCol w:w="851"/>
        <w:gridCol w:w="567"/>
      </w:tblGrid>
      <w:tr w:rsidR="009761CE" w:rsidRPr="007C5DFA" w14:paraId="5F92C293" w14:textId="77777777" w:rsidTr="00CD2B72">
        <w:trPr>
          <w:trHeight w:val="334"/>
          <w:tblHeader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C7F1D8" w14:textId="26E2630B" w:rsidR="007E121F" w:rsidRPr="007C5DFA" w:rsidRDefault="009761CE" w:rsidP="00FB2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7E121F"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hwa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5A6BC" w14:textId="77777777" w:rsidR="007E121F" w:rsidRPr="007C5DFA" w:rsidRDefault="007E121F" w:rsidP="00FB2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A6E23" w14:textId="77777777" w:rsidR="007E121F" w:rsidRPr="007C5DFA" w:rsidRDefault="007E121F" w:rsidP="00FB2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dj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007A8" w14:textId="77777777" w:rsidR="007E121F" w:rsidRPr="007C5DFA" w:rsidRDefault="007E121F" w:rsidP="00FB2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2BB29" w14:textId="080935BA" w:rsidR="007E121F" w:rsidRPr="007C5DFA" w:rsidRDefault="009761CE" w:rsidP="00FB2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7E121F" w:rsidRPr="007C5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ze</w:t>
            </w:r>
            <w:proofErr w:type="spellEnd"/>
          </w:p>
        </w:tc>
      </w:tr>
      <w:tr w:rsidR="008E2F58" w:rsidRPr="007C5DFA" w14:paraId="4650A6A3" w14:textId="77777777" w:rsidTr="00CD2B72">
        <w:trPr>
          <w:trHeight w:val="20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3F6177" w14:textId="3F42161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NA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_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076" w14:textId="79DD33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E-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4B7A" w14:textId="3362597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E-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74A5" w14:textId="26B8F20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1F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8E2F58" w:rsidRPr="007C5DFA" w14:paraId="13A6DAA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F159E1F" w14:textId="7500FB1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ular_Macromolecule_Loca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FDC1D" w14:textId="577EE46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0E-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BF7A3" w14:textId="08E7D88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E-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7FD68" w14:textId="271125C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16CC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8E2F58" w:rsidRPr="007C5DFA" w14:paraId="193F344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31EC94E" w14:textId="55B8A13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Intracellular_Transp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D7540" w14:textId="283401C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9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7EFC5" w14:textId="005C352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E-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62909" w14:textId="40B5FDF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01419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8E2F58" w:rsidRPr="007C5DFA" w14:paraId="4378C342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8C52E28" w14:textId="4D5B41B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itochondrial_Envelop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88E5F" w14:textId="3E716D5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AA42F" w14:textId="45E37F7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E-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97878" w14:textId="30FC6E5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F3B7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8E2F58" w:rsidRPr="007C5DFA" w14:paraId="6C31DCC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AE786F5" w14:textId="3E2F44A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itochondr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11F85" w14:textId="07AD90B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32C33" w14:textId="10DF34F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3762D" w14:textId="0C3B7F3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A9411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8E2F58" w:rsidRPr="007C5DFA" w14:paraId="6CE5C4D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FF08415" w14:textId="31D6F6B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nvelop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7EAC6" w14:textId="5E2F946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4E-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6A345" w14:textId="089E0A8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2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7252C7" w14:textId="738A29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E656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8E2F58" w:rsidRPr="007C5DFA" w14:paraId="0E3E691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5BE29F4" w14:textId="6D9BD76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ymbiot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C3D33" w14:textId="51DD4C7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492EA" w14:textId="458EA8C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4D621" w14:textId="7238EFE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76F8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8E2F58" w:rsidRPr="007C5DFA" w14:paraId="4E6F12B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B5218C8" w14:textId="26457AA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acromolecule_Ca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D7570" w14:textId="1AF296A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2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F4026" w14:textId="5F28670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CD24F" w14:textId="27E9C9E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D1F1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8E2F58" w:rsidRPr="007C5DFA" w14:paraId="3DFF790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62D0006" w14:textId="612C2F3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_Containing_Complex_Subunit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692FC" w14:textId="01C88C7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1BF37" w14:textId="453B8D4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2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B16983" w14:textId="7A4603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2999D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</w:tr>
      <w:tr w:rsidR="008E2F58" w:rsidRPr="007C5DFA" w14:paraId="3ABF411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CD252DE" w14:textId="6D500BC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poptot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1BBE7" w14:textId="0105710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28208" w14:textId="2FC5729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4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534326" w14:textId="1486089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3E54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8E2F58" w:rsidRPr="007C5DFA" w14:paraId="101A342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630CB99" w14:textId="118807B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rganonitrogen_Compound_Biosynthet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F87EC" w14:textId="75A9859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0E2C51" w14:textId="2337616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7197C" w14:textId="5E12EF6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97FD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8E2F58" w:rsidRPr="007C5DFA" w14:paraId="193C922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84E5B02" w14:textId="78B7C04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ablishment_Of_Protein_Localization_To_Organel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063C15" w14:textId="6C5CD5F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3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BE218" w14:textId="0436C43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DA535" w14:textId="51894A5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97D11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8E2F58" w:rsidRPr="007C5DFA" w14:paraId="4498E59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3C0C51A" w14:textId="345932C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tructural_Molecule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660D8" w14:textId="274279F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E159C" w14:textId="7B4CD1C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1FE508" w14:textId="0DA2BD6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A211FC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8E2F58" w:rsidRPr="007C5DFA" w14:paraId="130AB3F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8AC7AB1" w14:textId="2FFEC39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Localization_To_Membra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BB1EA" w14:textId="4CA4B85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54124" w14:textId="78DAAE3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70C178" w14:textId="6E24A14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AE5B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E2F58" w:rsidRPr="007C5DFA" w14:paraId="462D7C9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CA7879E" w14:textId="0E1C9404" w:rsidR="007E121F" w:rsidRPr="007C5DFA" w:rsidRDefault="00B04DAB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7C5DFA">
              <w:rPr>
                <w:rFonts w:ascii="Times New Roman" w:eastAsia="Times New Roman" w:hAnsi="Times New Roman" w:cs="Times New Roman"/>
                <w:color w:val="000000"/>
              </w:rPr>
              <w:t>RNA</w:t>
            </w:r>
            <w:r w:rsidR="007C5DFA" w:rsidRPr="007C5DFA">
              <w:rPr>
                <w:rFonts w:ascii="Times New Roman" w:eastAsia="Times New Roman" w:hAnsi="Times New Roman" w:cs="Times New Roman"/>
                <w:color w:val="000000"/>
              </w:rPr>
              <w:t>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A6D4C" w14:textId="678626D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FDF97" w14:textId="57109D3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17BAD" w14:textId="0273730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F24AD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8E2F58" w:rsidRPr="007C5DFA" w14:paraId="0D24849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A114A9A" w14:textId="77A074A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ibonucleoprotein_Comple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7D40E" w14:textId="7D9D640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EFC51" w14:textId="6E57977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6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2AA75" w14:textId="1B36805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22E3C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8E2F58" w:rsidRPr="007C5DFA" w14:paraId="745F3A3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CFEA789" w14:textId="6798DC5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Ion_Transp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6E0C15" w14:textId="19AC531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26F3F" w14:textId="070A47E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02BA20" w14:textId="10C82BA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B296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8E2F58" w:rsidRPr="007C5DFA" w14:paraId="6AB763F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44930DE" w14:textId="24B5CB6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ular_Macromolecule_Ca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462E2" w14:textId="75E91DC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22E5B" w14:textId="359768A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A8F9A8" w14:textId="3233AA4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7E560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8E2F58" w:rsidRPr="007C5DFA" w14:paraId="497787D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883AB77" w14:textId="214551E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atalytic_Comple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5C3CF" w14:textId="77EB4E4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58BEF" w14:textId="1BCF714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5F7FD" w14:textId="64ACFEF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D7662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8E2F58" w:rsidRPr="007C5DFA" w14:paraId="6EA5446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9A3257D" w14:textId="390B22B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Biotic_Stimu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E1F2D8" w14:textId="4B7417A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E186B" w14:textId="115DB0B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B9372" w14:textId="2A83E86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4365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8E2F58" w:rsidRPr="007C5DFA" w14:paraId="3AF465D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53D0D7C" w14:textId="5021DC0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Cell_Deat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B3C91" w14:textId="17578BF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F5D71" w14:textId="395904A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09EED" w14:textId="007FE00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DDD2F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8E2F58" w:rsidRPr="007C5DFA" w14:paraId="44E715C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CF4B856" w14:textId="302839D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nchoring_Jun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0880B" w14:textId="5B7203E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9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FEECE" w14:textId="170A8D1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9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92262" w14:textId="4BB983D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909B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8E2F58" w:rsidRPr="007C5DFA" w14:paraId="723AB0E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03BAB77" w14:textId="3CAA5CE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Cell_Population_Prolifer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DE034" w14:textId="5457FB7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EFAFD" w14:textId="144DA84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5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EF9C6B" w14:textId="73A05F8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508CE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8E2F58" w:rsidRPr="007C5DFA" w14:paraId="77BEAD8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0A10A65" w14:textId="10FFEF5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Transmembrane_Transp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8B05D" w14:textId="5F191CE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1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2BA4C" w14:textId="3E6A2D9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1DFA3" w14:textId="1B480F6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D248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E2F58" w:rsidRPr="007C5DFA" w14:paraId="7166561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914DB07" w14:textId="502E1E8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se_To_Oxygen_Containing_Compou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38F75" w14:textId="41A0B9D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9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35544" w14:textId="7080DAF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B02C5" w14:textId="4C93888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61D1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8E2F58" w:rsidRPr="007C5DFA" w14:paraId="0E25733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028C2B" w14:textId="17C7229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Organelle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854B8" w14:textId="61E836C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6DD81" w14:textId="16EC92F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C5C5A" w14:textId="12E1ED7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FD54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8E2F58" w:rsidRPr="007C5DFA" w14:paraId="7EE3DC5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DC0B7FA" w14:textId="61CCE02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Motil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ECCDB" w14:textId="49D2585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9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5E1FF" w14:textId="47E2F4E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BD7F8" w14:textId="0277B75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900E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E2F58" w:rsidRPr="007C5DFA" w14:paraId="5B1D99D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6896B60" w14:textId="3F9F7A1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Cytok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8ECF5" w14:textId="3A7505D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75DDA" w14:textId="3556D9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84EC8" w14:textId="3F4CDBB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333FA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E2F58" w:rsidRPr="007C5DFA" w14:paraId="1A104A0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9A3EBCE" w14:textId="0AC00FD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Response_To_Str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A0CBC" w14:textId="04645EE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76C66" w14:textId="14CFC30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678AA" w14:textId="428B488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01C7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E2F58" w:rsidRPr="007C5DFA" w14:paraId="4830322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DF40D95" w14:textId="220A557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Cyc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A0BB0" w14:textId="3985263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F0A78" w14:textId="4173F28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218BE4" w14:textId="091055F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06BB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8E2F58" w:rsidRPr="007C5DFA" w14:paraId="2ACDE1C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C01D01F" w14:textId="35103A6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embrane_Protein_Comple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A250D" w14:textId="0C4874E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2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C6439" w14:textId="3194217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DCC54" w14:textId="0E08D93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C4827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8E2F58" w:rsidRPr="007C5DFA" w14:paraId="611105E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75C55C2" w14:textId="1E677E8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pithelium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2B69C" w14:textId="51AAADC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47549" w14:textId="226E0F1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8439AD" w14:textId="263C62D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A5789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8E2F58" w:rsidRPr="007C5DFA" w14:paraId="652BF0F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51CA48B" w14:textId="2AD1667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pithelial_Cell_Differenti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14DBA" w14:textId="654EFFD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F9B41" w14:textId="56B65FF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3FFC7" w14:textId="5765387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8561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E2F58" w:rsidRPr="007C5DFA" w14:paraId="7EAB7A22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1C94079" w14:textId="727F2CC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ular_Amide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B59FF" w14:textId="62C5053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83EAA" w14:textId="4D34ADE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7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8CDFC" w14:textId="5539D83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313C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8E2F58" w:rsidRPr="007C5DFA" w14:paraId="7437FA2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3796251" w14:textId="0AB2B5A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Endogenous_Stimu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D698F" w14:textId="11C12BE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876C44" w14:textId="2C2243A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5133F7" w14:textId="086AE7E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43343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8E2F58" w:rsidRPr="007C5DFA" w14:paraId="7608E64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283821B" w14:textId="65F73A8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Response_To_Stimu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30F9D" w14:textId="61EB2D3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AD0A8" w14:textId="502F2C8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C36F9D" w14:textId="472D7E8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D7E7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8E2F58" w:rsidRPr="007C5DFA" w14:paraId="2BB9709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E763BB5" w14:textId="13599C1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Abiotic_Stimu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D5E68" w14:textId="7A01532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B727A" w14:textId="06E921A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3A316" w14:textId="38D49EC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46AF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8E2F58" w:rsidRPr="007C5DFA" w14:paraId="38B4305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421DE74" w14:textId="05D8624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ecre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FAA16" w14:textId="60A4C42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CCC55" w14:textId="7E54D2D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07B783" w14:textId="3A0C1CA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8063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8E2F58" w:rsidRPr="007C5DFA" w14:paraId="5B2B2D6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3AF862B" w14:textId="32AAE60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ar_Transcribed_M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NA</w:t>
            </w:r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Ca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B1689" w14:textId="3549B40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C4370" w14:textId="01667E0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3E5F8" w14:textId="10F19DD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EA437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8E2F58" w:rsidRPr="007C5DFA" w14:paraId="70DD512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279CE51" w14:textId="7680568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ositive_Regulation_Of_Signal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CC39B" w14:textId="22E7EF1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1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8E467" w14:textId="501A8FB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F2E1D" w14:textId="15A0E87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9018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8E2F58" w:rsidRPr="007C5DFA" w14:paraId="5E66928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57FBB61" w14:textId="45BF575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Biosynthet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473A5" w14:textId="3DE66C7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56114" w14:textId="2ECFD4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9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39F177" w14:textId="7BBD54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13AB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8E2F58" w:rsidRPr="007C5DFA" w14:paraId="5829804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0108EFA" w14:textId="62FA3CE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Molecular_Fun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9D44E" w14:textId="7AC760A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272C0" w14:textId="5D906B9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D9155A" w14:textId="22B3D36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5033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8E2F58" w:rsidRPr="007C5DFA" w14:paraId="78FB68E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B2A9363" w14:textId="6BC107E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Intracellular_Signal_Transdu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50FE9" w14:textId="0F28F51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03A68" w14:textId="3F47A7F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D7CAE" w14:textId="2BCE0C7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4CAF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8E2F58" w:rsidRPr="007C5DFA" w14:paraId="3CDE466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FF56553" w14:textId="7E4A3C8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Whole_Membra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D0C86" w14:textId="0F36D64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655B0" w14:textId="69C83B4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E1EEB9" w14:textId="5280339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8FE20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8E2F58" w:rsidRPr="007C5DFA" w14:paraId="49A4B27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6400243" w14:textId="0DBF3A2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Transp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38F31" w14:textId="4012F11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93640" w14:textId="7F548EC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2FADC" w14:textId="60F57AD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3E99F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8E2F58" w:rsidRPr="007C5DFA" w14:paraId="6C174C7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E5EE84D" w14:textId="140A268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Identical_Protein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2BBD9" w14:textId="0FD392D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D408F" w14:textId="4B4E31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287CA" w14:textId="6BFBE7A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0220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</w:tr>
      <w:tr w:rsidR="008E2F58" w:rsidRPr="007C5DFA" w14:paraId="193E9A7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4DDB28B" w14:textId="0567380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Activ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7709C" w14:textId="0534D20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80304" w14:textId="538CD07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A86AF8" w14:textId="204DFD2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1CA6F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8E2F58" w:rsidRPr="007C5DFA" w14:paraId="311CCE40" w14:textId="77777777" w:rsidTr="00CD2B72">
        <w:trPr>
          <w:trHeight w:val="20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89250" w14:textId="61DC293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ositive_Regulation_Of_Protein_Metabolic_Proces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BAAF" w14:textId="2A49DBD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E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D18C" w14:textId="4966653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B901" w14:textId="029501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50B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8E2F58" w:rsidRPr="007C5DFA" w14:paraId="6339FDC2" w14:textId="77777777" w:rsidTr="00CD2B72">
        <w:trPr>
          <w:trHeight w:val="20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214451" w14:textId="76A2848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Cellular_Biosynthetic_Proce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46B3D0" w14:textId="44E367A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D0AFA" w14:textId="78DC5D9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E-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AFF8D" w14:textId="6449C74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A78D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8E2F58" w:rsidRPr="007C5DFA" w14:paraId="51175DEF" w14:textId="77777777" w:rsidTr="00CD2B72">
        <w:trPr>
          <w:trHeight w:val="2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8E3C7" w14:textId="5BDE28B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embrane_Organization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71D24" w14:textId="1264968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E-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5AB5E" w14:textId="144C0C2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0E-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C2551" w14:textId="798D053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06B0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8E2F58" w:rsidRPr="007C5DFA" w14:paraId="1C5E294B" w14:textId="77777777" w:rsidTr="00CD2B72">
        <w:trPr>
          <w:trHeight w:val="2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B8AF8" w14:textId="565799E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oly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F0A37" w14:textId="1D6AE0C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878359" w14:textId="767FD42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9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6BCFB" w14:textId="62E7731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4CC64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8E2F58" w:rsidRPr="007C5DFA" w14:paraId="1DAE9971" w14:textId="77777777" w:rsidTr="00CD2B72">
        <w:trPr>
          <w:trHeight w:val="20"/>
        </w:trPr>
        <w:tc>
          <w:tcPr>
            <w:tcW w:w="5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2E3E2" w14:textId="7DBB023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Keratinocyte_Differenti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D41D2" w14:textId="589658C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4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304A2" w14:textId="723A6C0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5918A" w14:textId="4E81366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9D616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E2F58" w:rsidRPr="007C5DFA" w14:paraId="4BFDEC3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E41428A" w14:textId="4746899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Protein_Modification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294B4" w14:textId="76C9ED4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F9ECC" w14:textId="7D3A8AA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BD70B" w14:textId="17C7641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A5A02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8E2F58" w:rsidRPr="007C5DFA" w14:paraId="140D236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75C7B35" w14:textId="6ABBC47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ration_Of_Precursor_Metabolites_And_Energ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F900C" w14:textId="335DEBA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5F680" w14:textId="6B63CA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7E53AE" w14:textId="7CF3A25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5D297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8E2F58" w:rsidRPr="007C5DFA" w14:paraId="5CC6057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71430CF" w14:textId="4F52A7F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Nitrogen_Compou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161D9" w14:textId="3B08DEE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3383D9" w14:textId="10195FB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6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55D048" w14:textId="2A3CDE1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2439B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8E2F58" w:rsidRPr="007C5DFA" w14:paraId="5C1B787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3CD12C8" w14:textId="5502932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Defense_Respon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646FD" w14:textId="1B1FF57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E4AED" w14:textId="43E527E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D38F8" w14:textId="3A42C35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3F57E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8E2F58" w:rsidRPr="007C5DFA" w14:paraId="60B2FF2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23058A2" w14:textId="2EAA4AF4" w:rsidR="00695118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Nucleobase_Containing</w:t>
            </w:r>
            <w:proofErr w:type="spellEnd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</w:p>
          <w:p w14:paraId="24E9D86F" w14:textId="1A7656C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ound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0D452" w14:textId="760BBC5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E17E5" w14:textId="4EE51DE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77852" w14:textId="752E93B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FAA3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8E2F58" w:rsidRPr="007C5DFA" w14:paraId="7769104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DF3C4CD" w14:textId="3704C63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itotic_Cell_Cyc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1BE72" w14:textId="5C51D94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3EA50" w14:textId="3E2FD3F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0E32A" w14:textId="2C80A48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7B5E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8E2F58" w:rsidRPr="007C5DFA" w14:paraId="46FCE78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4A1DBE5" w14:textId="69012AF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Containing_Complex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D95EB" w14:textId="0C321D6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D14EB" w14:textId="4BDB249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825DA" w14:textId="12822F9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11C0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8E2F58" w:rsidRPr="007C5DFA" w14:paraId="5F526BA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F4AD53F" w14:textId="706279E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pidermis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3BC5D" w14:textId="0FF2A1F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DF39B" w14:textId="0D9559C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376783" w14:textId="1AE4359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8ADD2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E2F58" w:rsidRPr="007C5DFA" w14:paraId="403E6A2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7F964F2" w14:textId="50AF514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Homeostat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29259" w14:textId="43FE4BD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532AE" w14:textId="404663C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060896" w14:textId="690C136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84585C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8E2F58" w:rsidRPr="007C5DFA" w14:paraId="62146682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57C5FB9" w14:textId="4ADF99B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Biological_Adhes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0FD17" w14:textId="177E432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A6719" w14:textId="711C45B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1FAC8" w14:textId="1A2D654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3E963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8E2F58" w:rsidRPr="007C5DFA" w14:paraId="3FA4D88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3AD7679" w14:textId="6ACFFE2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Inorganic_Substanc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6D359" w14:textId="383CF4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703E7" w14:textId="0377236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D9772" w14:textId="6754E59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17EB2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8E2F58" w:rsidRPr="007C5DFA" w14:paraId="6BB23CD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212ECE9" w14:textId="2329CCB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xocyto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77FE3" w14:textId="59EC262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1E7C0" w14:textId="6E9CB1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4AB1C" w14:textId="43B17B7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51C7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E2F58" w:rsidRPr="007C5DFA" w14:paraId="4DF26DF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FD54A71" w14:textId="22432AA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Transferase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5A366" w14:textId="399DFE3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A4B6F" w14:textId="154E53D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CB0D2" w14:textId="20FFDEE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85DC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8E2F58" w:rsidRPr="007C5DFA" w14:paraId="128E09B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8707770" w14:textId="6C5BEA5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xidation_Reduction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2E911" w14:textId="27D0971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401CD" w14:textId="3CBEEB9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5DA08" w14:textId="783F54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A467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8E2F58" w:rsidRPr="007C5DFA" w14:paraId="5E0F275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E186E93" w14:textId="3012B51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Blood_Vessel_Morph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6F237" w14:textId="5056DEC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708B7" w14:textId="141E0FE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361B11" w14:textId="2E61256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B912B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8E2F58" w:rsidRPr="007C5DFA" w14:paraId="1B7263F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665AF18" w14:textId="4D640ED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Cellular_Component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AE7D1" w14:textId="0FFBCD9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BE3F8" w14:textId="7729A98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5468F" w14:textId="4E0D6D8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F0AEE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E2F58" w:rsidRPr="007C5DFA" w14:paraId="5226482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9ADC266" w14:textId="77777777" w:rsidR="00CD2B72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Nucleobase_Containing_Compound</w:t>
            </w:r>
            <w:proofErr w:type="spellEnd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</w:p>
          <w:p w14:paraId="0E715C8A" w14:textId="7435A95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7C5E4" w14:textId="4E6816F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F98AB" w14:textId="602630F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08D9E" w14:textId="6CE8044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85DAC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8E2F58" w:rsidRPr="007C5DFA" w14:paraId="3D7DA45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1A9D2F0" w14:textId="105EE0E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Cellular_Component_Move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DF677" w14:textId="6A69F04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4EC54" w14:textId="42D54EC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0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B15BB" w14:textId="46DC7E8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DD57C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E2F58" w:rsidRPr="007C5DFA" w14:paraId="1C5A5AB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8169425" w14:textId="11FD84F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Cell_Signal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E108E" w14:textId="21A1A3E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DEB82" w14:textId="5382793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109E7D" w14:textId="32C1B3A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9CE71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E2F58" w:rsidRPr="007C5DFA" w14:paraId="26E0D55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156CD89" w14:textId="1649FDA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ndoplasmic_Reticul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7DD4F" w14:textId="4571DBF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6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1DFB0" w14:textId="7CFFBFA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3F416D" w14:textId="5D1D227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BDA7F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8E2F58" w:rsidRPr="007C5DFA" w14:paraId="78C68D0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A655010" w14:textId="5F21C78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nzyme_Regulator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D270A" w14:textId="3BA889F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6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F916F" w14:textId="717AB26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B3142" w14:textId="091E768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D73F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8E2F58" w:rsidRPr="007C5DFA" w14:paraId="40A25A3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41DAF51" w14:textId="5802B5B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ibonucleotide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BABD7" w14:textId="2D7E4EC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C22DB" w14:textId="14CE422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21DE7" w14:textId="65435CC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1E17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8E2F58" w:rsidRPr="007C5DFA" w14:paraId="7BADC17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F6B78E6" w14:textId="1A244C5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ytoskeleton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9DAA2" w14:textId="72FA9EF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552D8" w14:textId="7C58689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2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7E1B7" w14:textId="595E448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3AFAA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E2F58" w:rsidRPr="007C5DFA" w14:paraId="5D54546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3E3B6F0" w14:textId="4DBCB92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Proteoly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E04C1" w14:textId="5A361DF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94BB7" w14:textId="368A6E5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2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A58A9" w14:textId="0319F0E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8398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8E2F58" w:rsidRPr="007C5DFA" w14:paraId="3E9C86A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737A5A7" w14:textId="280F7EC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Ca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AB927" w14:textId="79E615A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9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E03ED" w14:textId="0376163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E9978E" w14:textId="08832F1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67F12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8E2F58" w:rsidRPr="007C5DFA" w14:paraId="39AE32F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5E72BDC" w14:textId="1D54280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Phosphorus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A5350" w14:textId="37CEFEC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B0D56" w14:textId="1D63D90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B7DF2" w14:textId="4D0FFE9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8BA7B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8E2F58" w:rsidRPr="007C5DFA" w14:paraId="07CA10C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AE5B72B" w14:textId="5EB6758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Cell_Differenti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0E87B" w14:textId="169D3F0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373E6" w14:textId="562F09D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227C1" w14:textId="0C8066B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8BF1D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8E2F58" w:rsidRPr="007C5DFA" w14:paraId="69CBA25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DF1D723" w14:textId="6CD3DC2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Tube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752CC" w14:textId="43F492C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04A54" w14:textId="04B77D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059D8" w14:textId="515291C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3B1E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8E2F58" w:rsidRPr="007C5DFA" w14:paraId="2B4C888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41F8D6A" w14:textId="1FF18E5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Hydrolase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102FD" w14:textId="6A622E9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C5178" w14:textId="129732C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E2CDB" w14:textId="3E90651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FB933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E2F58" w:rsidRPr="007C5DFA" w14:paraId="48A6F4B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21E0560" w14:textId="501F2AA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Molecular_Fun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1010D" w14:textId="6797FA4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22D02" w14:textId="6E576CD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58509" w14:textId="5E8044E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1D85E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8E2F58" w:rsidRPr="007C5DFA" w14:paraId="52DF47B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807E03C" w14:textId="7E74B7D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transcriptional_Regulation_Of_Gene_Express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23503" w14:textId="124FFAC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5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89E6A" w14:textId="42CDC0A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218C1" w14:textId="365ADD9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C928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8E2F58" w:rsidRPr="007C5DFA" w14:paraId="3F2B904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AD05562" w14:textId="115A600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Cellular_Loca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87921" w14:textId="15DD8A6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FBA961" w14:textId="49DACC5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D9F2B" w14:textId="003A69A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EFFF8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8E2F58" w:rsidRPr="007C5DFA" w14:paraId="2EE85B6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54AB549" w14:textId="5920F45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ignaling_Receptor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95B8F" w14:textId="101745E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A2C9A" w14:textId="64B278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DFDDD" w14:textId="57CA18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0F30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8E2F58" w:rsidRPr="007C5DFA" w14:paraId="450DF5A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306CADF" w14:textId="670B7E0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Multicellular_Organismal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181AF" w14:textId="013443E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90B04" w14:textId="2E8EA72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85645" w14:textId="5B29ACE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82694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8E2F58" w:rsidRPr="007C5DFA" w14:paraId="4A45353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395E33B" w14:textId="500915E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biquitin_Like_Protein_Ligase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B26EC" w14:textId="49C7D96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1196E" w14:textId="24F9261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4967CF" w14:textId="09C4837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0115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8E2F58" w:rsidRPr="007C5DFA" w14:paraId="3700857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C17087F" w14:textId="5654608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Protein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DCC98" w14:textId="3B1ACA6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EE8F6" w14:textId="0200AC0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C2E6A" w14:textId="652169E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D548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E2F58" w:rsidRPr="007C5DFA" w14:paraId="06852E5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A0D6945" w14:textId="2028540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ibonucleoprotein_Complex_Bi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C4EA3" w14:textId="545BF8B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1A380" w14:textId="3FB136C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5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A28A3" w14:textId="581BA14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5C57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E2F58" w:rsidRPr="007C5DFA" w14:paraId="4209056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E4E82DD" w14:textId="5B155E4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hromosome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F1CEB" w14:textId="54264E0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54BE6" w14:textId="24A6256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3D78F1" w14:textId="2C802F2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558CD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E2F58" w:rsidRPr="007C5DFA" w14:paraId="59B875A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F20E61B" w14:textId="717E39F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tomical_Structure_Formation_Involved_In_Morph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881A8" w14:textId="0AE9C97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300F2" w14:textId="0619CDA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6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80182" w14:textId="5307923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6E978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E2F58" w:rsidRPr="007C5DFA" w14:paraId="4DCAE90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4857BEE" w14:textId="294E9CF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meboidal_Type_Cell_Migr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01627" w14:textId="772CDF8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EB4F4" w14:textId="529B805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9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0C5DD" w14:textId="381249B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73853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E2F58" w:rsidRPr="007C5DFA" w14:paraId="268C2D0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C5A54AE" w14:textId="4B076C8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Lip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F9EAF" w14:textId="7721E35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762A3" w14:textId="127E16C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6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FD07F" w14:textId="0045235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E645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E2F58" w:rsidRPr="007C5DFA" w14:paraId="2E86BCE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AA8540F" w14:textId="014915A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ynap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DC094" w14:textId="74B6D72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1D4A4" w14:textId="64B856D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7807A" w14:textId="22E4E35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D8AD8C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E2F58" w:rsidRPr="007C5DFA" w14:paraId="5DFFCA8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20A0373" w14:textId="0D03A86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llular_Response_To_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NA</w:t>
            </w:r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Damage_Stimu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30D38" w14:textId="0135E9C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F1143" w14:textId="3DF3098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9601BE" w14:textId="6CE8629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DBE0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8E2F58" w:rsidRPr="007C5DFA" w14:paraId="6027780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908F7BB" w14:textId="2D1501B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_Regulation_Of_Developmental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4893E" w14:textId="03C0920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1CDDD" w14:textId="5E3C382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375EC" w14:textId="06F9CB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FA20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E2F58" w:rsidRPr="007C5DFA" w14:paraId="76A43C7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5337E33" w14:textId="451D8CA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NA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D6171" w14:textId="4F31900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FE9A3" w14:textId="22D3EB1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31E42" w14:textId="2515E4D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2C903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E2F58" w:rsidRPr="007C5DFA" w14:paraId="383CFA1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5B1199F" w14:textId="5202746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se_To_Organic_Cyclic_Compou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0A1A2" w14:textId="7ECE1BF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59885" w14:textId="325161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909E6" w14:textId="76567E0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D7F6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8E2F58" w:rsidRPr="007C5DFA" w14:paraId="308A4F4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65236BE" w14:textId="07EF90A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ndothelial_Cell_Migr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AE552" w14:textId="449DBC8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C73E0" w14:textId="72ECFC8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6203C" w14:textId="74F3C32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F58B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E2F58" w:rsidRPr="007C5DFA" w14:paraId="1016518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510FE03" w14:textId="6F9E64D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Supramolecular_Comple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D860B" w14:textId="0AAF49E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C1C61" w14:textId="76259A7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97A8C" w14:textId="78EAA52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7F276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8E2F58" w:rsidRPr="007C5DFA" w14:paraId="585CAB6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85E3EC9" w14:textId="79B19CCE" w:rsidR="004D1E8C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ar_Outer_Membrane_Endoplasmic_Reticulum</w:t>
            </w:r>
            <w:proofErr w:type="spellEnd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</w:p>
          <w:p w14:paraId="4342CF6F" w14:textId="23C729A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mbrane_Network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CA6EB" w14:textId="195D150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C7E27" w14:textId="21C19D0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096E1" w14:textId="1990BBA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69011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8E2F58" w:rsidRPr="007C5DFA" w14:paraId="05386F3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6283740" w14:textId="3394D72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Immune_System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C9239" w14:textId="00A715B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29E33" w14:textId="54DB671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BF05B" w14:textId="293F2A8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A0A72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8E2F58" w:rsidRPr="007C5DFA" w14:paraId="0D4F26F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10E41E1" w14:textId="5B8EDC0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al_Transduction_By_Protein_Phosphoryl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22C7A" w14:textId="54F63CE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13910" w14:textId="5ECCA14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6CE4A" w14:textId="4478528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44BE8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8E2F58" w:rsidRPr="007C5DFA" w14:paraId="3DBDD0D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097130C" w14:textId="0FF406B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drolase_Activity_Acting_On_Acid_Anhydrid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27F1D" w14:textId="2563317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34782" w14:textId="0649174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B4D7A" w14:textId="21F9EF2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47EF8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8E2F58" w:rsidRPr="007C5DFA" w14:paraId="715F576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60168B3" w14:textId="03771BB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Cell_Adhes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1A7563" w14:textId="13A152C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6596A" w14:textId="0D1AB49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11A7D" w14:textId="0D34BE4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12053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E2F58" w:rsidRPr="007C5DFA" w14:paraId="1E53B33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1A95326" w14:textId="45E6F38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uclear_Bod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7CA53" w14:textId="0B0A416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98CD2" w14:textId="7A253BD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C36BF" w14:textId="78030A9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BD0AC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E2F58" w:rsidRPr="007C5DFA" w14:paraId="1573D9E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B04EC0B" w14:textId="77777777" w:rsidR="00CD2B72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_Modification_By_Small_Protein_Conjugation_Or</w:t>
            </w:r>
            <w:proofErr w:type="spellEnd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</w:p>
          <w:p w14:paraId="0C0EF191" w14:textId="129AE30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ov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5FE13" w14:textId="7C01689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0F3CB" w14:textId="543036A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95AB3B" w14:textId="0AF3CF1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D6D34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8E2F58" w:rsidRPr="007C5DFA" w14:paraId="58912BD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87C4D77" w14:textId="3B2A33C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48513" w14:textId="340EF47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2289B" w14:textId="1206ABB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CA225" w14:textId="680F35B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5253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8E2F58" w:rsidRPr="007C5DFA" w14:paraId="44FCEEF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44B7274" w14:textId="6248E9D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Growth_Fac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2B171" w14:textId="22705DB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E2C11" w14:textId="414611B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D774C" w14:textId="0DA3453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96606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8E2F58" w:rsidRPr="007C5DFA" w14:paraId="144BB78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6683F44" w14:textId="0AF1052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Cellular_Component_Bi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FDCC2" w14:textId="72E123F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4DC24" w14:textId="46B5297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9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0E0681" w14:textId="36433C3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C49E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8E2F58" w:rsidRPr="007C5DFA" w14:paraId="56E70B6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7CC67B9" w14:textId="6A626B7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gulation_Of_Peptidase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3E818" w14:textId="4B0ABF0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BA9ED" w14:textId="51A3CF2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12AE56" w14:textId="3E8E063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B6C66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8E2F58" w:rsidRPr="007C5DFA" w14:paraId="1CF7115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8AC6286" w14:textId="2C513D2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ntral_Nervous_System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CAA2A" w14:textId="381505F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8CDED" w14:textId="089937D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3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0A735" w14:textId="77A2D70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CB793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8E2F58" w:rsidRPr="007C5DFA" w14:paraId="1C34C1E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D61444B" w14:textId="73E9B99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pithelial_Cell_Prolifer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85DD98" w14:textId="66D3E2B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2DCB8" w14:textId="3AE200A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A6A23" w14:textId="3BD7841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36C51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E2F58" w:rsidRPr="007C5DFA" w14:paraId="2EF919A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EFE8E22" w14:textId="4EFC76E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Immune_System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F8D6F" w14:textId="1179A51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9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1C86B" w14:textId="7F5BE4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29CB1" w14:textId="1143302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21AC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8E2F58" w:rsidRPr="007C5DFA" w14:paraId="04A480A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55B1190" w14:textId="0B82492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Kinase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D83A0" w14:textId="166F743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F6173" w14:textId="0016162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A47D4" w14:textId="08C0163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A25BB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8E2F58" w:rsidRPr="007C5DFA" w14:paraId="28DAC6E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5E92B7D" w14:textId="7A37614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Transcription_Factor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62E8E" w14:textId="62F246C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A4D6C0" w14:textId="3059182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CF636E" w14:textId="7FE08AB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26717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E2F58" w:rsidRPr="007C5DFA" w14:paraId="2185684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C0D775D" w14:textId="401E617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Oxidative_Str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916C1" w14:textId="424767E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AE094" w14:textId="297EFE5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E647E8" w14:textId="0561065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18DB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E2F58" w:rsidRPr="007C5DFA" w14:paraId="4526D83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5FEA013" w14:textId="2348128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_Regulation_Of_Multicellular_Organismal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FAD6D" w14:textId="03305FA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D1519" w14:textId="1BC5044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F4C80" w14:textId="361733A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6C45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8E2F58" w:rsidRPr="007C5DFA" w14:paraId="70CDC03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412F3C" w14:textId="2941091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icrotubule_Cytoskelet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BE03AA" w14:textId="326BA5A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F55C5" w14:textId="2A0647E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A2535" w14:textId="2019C4C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62366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E2F58" w:rsidRPr="007C5DFA" w14:paraId="4284049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0540408" w14:textId="64F50F1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adherin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B58BC" w14:textId="4B4CBBC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7F61E" w14:textId="0429ADB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9C43A" w14:textId="4D9D673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9AB0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8E2F58" w:rsidRPr="007C5DFA" w14:paraId="10FCBCE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DB0D9CA" w14:textId="159C55C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FF86A" w14:textId="056413A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9F922" w14:textId="410A107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78C81" w14:textId="1727872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6141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E2F58" w:rsidRPr="007C5DFA" w14:paraId="138A4C7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AE78C9C" w14:textId="36DD948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erinuclear_Region_Of_Cytoplas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A1A55" w14:textId="1EC4226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10AAB" w14:textId="1B3DB13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30927" w14:textId="7256190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2FE8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8E2F58" w:rsidRPr="007C5DFA" w14:paraId="6909E12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BA45483" w14:textId="7998578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Projection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B09EC" w14:textId="04C92EC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85E88" w14:textId="13FE609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DF38EE" w14:textId="56EB1F8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8052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E2F58" w:rsidRPr="007C5DFA" w14:paraId="214025D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B0FCCBE" w14:textId="440EC39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Lipid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E6F9C" w14:textId="6E8ECC3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CA4AA" w14:textId="7394B6D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5E44D" w14:textId="4AFB7A4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42FF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8E2F58" w:rsidRPr="007C5DFA" w14:paraId="74064AD2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4F780AC" w14:textId="1063EC6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lasma_Membrane_Reg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00461" w14:textId="7310F49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4B20F" w14:textId="25E7A9D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FEBD4" w14:textId="58E0743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F6D99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E2F58" w:rsidRPr="007C5DFA" w14:paraId="27077DF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07159BE" w14:textId="0330C48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ucleo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CA6D1" w14:textId="7591FE8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85CC5" w14:textId="6662FBE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BB7ED" w14:textId="32BEFFE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0BC81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8E2F58" w:rsidRPr="007C5DFA" w14:paraId="7A140D6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577FFE9" w14:textId="2CA4C57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Lipid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17AAA" w14:textId="337CA5E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BB09D" w14:textId="2200938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33D3F" w14:textId="0056DD3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154E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8E2F58" w:rsidRPr="007C5DFA" w14:paraId="3ADEDB1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E52BAD9" w14:textId="059B7E6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ytoskeletal_Protein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70B0B" w14:textId="437786A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F9AB6" w14:textId="49B4CE3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6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EF961" w14:textId="71A3EC3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61E01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E2F58" w:rsidRPr="007C5DFA" w14:paraId="66989CB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2883AF5" w14:textId="7436F55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zyme_Linked_Receptor_Protein_Signaling_Pathw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A7990" w14:textId="13A6B49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63166" w14:textId="7C1E2C6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41F6B6" w14:textId="7524C4C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A28A1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E2F58" w:rsidRPr="007C5DFA" w14:paraId="338E8B0C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7C15587" w14:textId="41A717B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se_To_Endoplasmic_Reticulum_Str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ADA3C" w14:textId="1E60CF9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3007F" w14:textId="7476F08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6D3AA" w14:textId="246826D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2FE3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8E2F58" w:rsidRPr="007C5DFA" w14:paraId="0F3BAA8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791EC1" w14:textId="18C5AC9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euron_Proje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DBDD4" w14:textId="1C70392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81281" w14:textId="7B5BFDC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9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3ACA50" w14:textId="6C2110F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7024A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8E2F58" w:rsidRPr="007C5DFA" w14:paraId="0944608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F0916C3" w14:textId="55E2E40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mbryo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B395E" w14:textId="5F638BB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48ED0" w14:textId="041A9AB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3775DD" w14:textId="0922881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B170E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8E2F58" w:rsidRPr="007C5DFA" w14:paraId="1B23AF7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F37C707" w14:textId="2AA33B4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nimal_Organ_Morph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B22EC" w14:textId="24549B8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7873C" w14:textId="0201BB8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BD7EC" w14:textId="0A7FC19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74B6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8E2F58" w:rsidRPr="007C5DFA" w14:paraId="79E477E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31033CA" w14:textId="61248A9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Toxic_Substanc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F9D01" w14:textId="36C800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71A4A" w14:textId="49549A6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84413" w14:textId="2A4B25E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879C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8E2F58" w:rsidRPr="007C5DFA" w14:paraId="36278F9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CD96E27" w14:textId="14964D4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igment_Granu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3AAB4" w14:textId="01EE0F8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8A1BF" w14:textId="330B03A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1D482" w14:textId="560C167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C25AF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E2F58" w:rsidRPr="007C5DFA" w14:paraId="7C659DE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6BD5F7D" w14:textId="76EB02B6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eur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51600" w14:textId="1F9F234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9E4CD" w14:textId="0853E9B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B6E68" w14:textId="7C825B8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074EC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E2F58" w:rsidRPr="007C5DFA" w14:paraId="1CBA8EE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166910F" w14:textId="4CDB810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rinsic_Component_Of_Plasma_Membra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7E1DD" w14:textId="451430D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0A6F7" w14:textId="172AB12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216BE" w14:textId="52495EE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F35A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E2F58" w:rsidRPr="007C5DFA" w14:paraId="281BCF7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C090D15" w14:textId="37FADC4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Extracellular_Matri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7BE50" w14:textId="506BD11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CDB2D" w14:textId="1DB6ED7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3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513E90" w14:textId="163A4A3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A05C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8E2F58" w:rsidRPr="007C5DFA" w14:paraId="610CFA8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DF23ECD" w14:textId="4E61856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rganelle_Assembl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01803" w14:textId="0C9BBD7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60741" w14:textId="6CE4985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10C20" w14:textId="1FC0537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CAF45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E2F58" w:rsidRPr="007C5DFA" w14:paraId="06D3CFA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9F42B71" w14:textId="05C05E9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produ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336771" w14:textId="52137E8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42847" w14:textId="5D9ABF5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9F78D" w14:textId="308FD05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A81D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E2F58" w:rsidRPr="007C5DFA" w14:paraId="5F24799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6D118A7" w14:textId="623870A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ucleoside_Triphosphate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B64E2" w14:textId="7D4C443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9FE01" w14:textId="3185DB8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A24648" w14:textId="6DC2632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6EEA6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8E2F58" w:rsidRPr="007C5DFA" w14:paraId="4CC5B0E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5598AD2" w14:textId="6358903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ell_Junction_Organ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F6286" w14:textId="658046C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3660D" w14:textId="5D851F9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6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EE37B" w14:textId="6F74BA4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9A89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8E2F58" w:rsidRPr="007C5DFA" w14:paraId="08CA8AE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721488A" w14:textId="5110C73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productive_System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8CB2C" w14:textId="6BAC9BA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7262F" w14:textId="5FCDF40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6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0B2B1" w14:textId="130C1BA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A3ED1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8E2F58" w:rsidRPr="007C5DFA" w14:paraId="658F033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5D409990" w14:textId="6E2F86E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eptidyl_Amino_Acid_Modific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00B22" w14:textId="42FBE65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7E308" w14:textId="09A14FB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D6EEA" w14:textId="0823F95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74EC0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8E2F58" w:rsidRPr="007C5DFA" w14:paraId="0F893BC1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A7BEDF6" w14:textId="3493C6C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rganophosphate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4D60D" w14:textId="6FF7C8E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488D7" w14:textId="25C2406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B26AF6" w14:textId="5B8B7FE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E247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8E2F58" w:rsidRPr="007C5DFA" w14:paraId="4B2260F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EC604DA" w14:textId="13142672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egulation_Of_Anatomical_Structure_Morph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4D957" w14:textId="6824F9D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2B6A6" w14:textId="0FBCD04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5C231" w14:textId="3E8E33F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979B01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8E2F58" w:rsidRPr="007C5DFA" w14:paraId="52D63233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0EE90EB" w14:textId="15375E8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Golgi_Apparat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A28CA" w14:textId="6973A52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BA7AC" w14:textId="78F399A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2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C5211" w14:textId="667AD86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05353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8E2F58" w:rsidRPr="007C5DFA" w14:paraId="36FAAF86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50BE77" w14:textId="6F1F97C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Domain_Specific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7E9AA" w14:textId="39A98FA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C2A80" w14:textId="3E77C12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2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74133" w14:textId="6F4E2C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4D0D0E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8E2F58" w:rsidRPr="007C5DFA" w14:paraId="780369CD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A2C6E90" w14:textId="7BE3FBF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Transition_Metal_Ion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A5DB6" w14:textId="22A65A8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9C8F7" w14:textId="1D5321C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F67E6" w14:textId="101484D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1B6EC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E2F58" w:rsidRPr="007C5DFA" w14:paraId="51F6979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5FED73B" w14:textId="5935F9A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rganelle_Loca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3D2B8" w14:textId="667F96E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079FFB" w14:textId="36C79C1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91306F" w14:textId="6AF3DA1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BDA68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8E2F58" w:rsidRPr="007C5DFA" w14:paraId="5244BC4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C21F3C3" w14:textId="340452EB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rganic_Acid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1685E" w14:textId="1BCF3A2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DA09D" w14:textId="440045B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75EEF" w14:textId="2664FAA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31BDA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8E2F58" w:rsidRPr="007C5DFA" w14:paraId="5DDD2EF5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1F7D420" w14:textId="5455B46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icrotubule_Based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18B6C" w14:textId="7040A88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E5FC3" w14:textId="446D84B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CC9826" w14:textId="5241714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F5E19D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E2F58" w:rsidRPr="007C5DFA" w14:paraId="6AF2593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95F4EA4" w14:textId="7A8819BC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arbohydrate_Derivative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890B1" w14:textId="6A9C0CD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3A918" w14:textId="6FA14CA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6AF2E8" w14:textId="113B732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58B6B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8E2F58" w:rsidRPr="007C5DFA" w14:paraId="0E34C92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E568366" w14:textId="6B41250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Dimerization_Ac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BE535" w14:textId="096430A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4CD30" w14:textId="1401634C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4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90875A" w14:textId="63E2BD2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5442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8E2F58" w:rsidRPr="007C5DFA" w14:paraId="5DE6309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A152174" w14:textId="49CE20F9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sponse_To_Wou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11B89" w14:textId="1E6B138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A19AF" w14:textId="0614023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3809EC" w14:textId="6C9680B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E150D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E2F58" w:rsidRPr="007C5DFA" w14:paraId="019E476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2E35325" w14:textId="71F8954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ctin_Cytoskelet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98C0E" w14:textId="368A6A4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ED838" w14:textId="0980CC2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99BBC" w14:textId="31921CA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184867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8E2F58" w:rsidRPr="007C5DFA" w14:paraId="778CC88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024EAF1" w14:textId="0F65F46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ytokine_Produ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5FAD1" w14:textId="5C71F1C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3EC0B" w14:textId="3EF4000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34876" w14:textId="3D29293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FFAC95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8E2F58" w:rsidRPr="007C5DFA" w14:paraId="7A3014B8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6EF62C13" w14:textId="1DB4C9C3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ctive_Oxygen_Species_Metabolic_Proc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5BBED" w14:textId="32CEC87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76A01" w14:textId="3444104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4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AB2C1" w14:textId="40EDA31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2882D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8E2F58" w:rsidRPr="007C5DFA" w14:paraId="54DCB869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197D3E7" w14:textId="74D7E06A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cess_Utilizing_Autophagic_Mechanis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8FE89" w14:textId="240404F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9C1C2" w14:textId="49AB9F1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B1035" w14:textId="53172BE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9AE3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E2F58" w:rsidRPr="007C5DFA" w14:paraId="5B238DC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329B84D6" w14:textId="79B84CF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Ossific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3E6C7" w14:textId="6123C73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91C63" w14:textId="3F91B24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2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2CF5E" w14:textId="1A8B264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9A14F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8E2F58" w:rsidRPr="007C5DFA" w14:paraId="2ABA1EBE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0274F6" w14:textId="3D7B12B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intenance_Of_Location_In_Cel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DFCA0" w14:textId="5807879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15853" w14:textId="7AB0057D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8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62598" w14:textId="7FDA7548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DD0FF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E2F58" w:rsidRPr="007C5DFA" w14:paraId="22B4C9AF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13A38B6" w14:textId="78B24291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Calcium_Dependent_Protein_Bin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E8837" w14:textId="2DF0792E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C879C" w14:textId="40A065A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B5F96" w14:textId="6E407595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9ED74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E2F58" w:rsidRPr="007C5DFA" w14:paraId="730415A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CA9F5BA" w14:textId="3AA7D274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Ag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49F0F" w14:textId="2A8942C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6EF05" w14:textId="42274242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3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C744C" w14:textId="2713734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E66D84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E2F58" w:rsidRPr="007C5DFA" w14:paraId="2D1BB22A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7EBE8F8F" w14:textId="14C35417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uscle_Structure_Developm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66BA4" w14:textId="7B0435D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C54CE" w14:textId="1D25760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7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E6823" w14:textId="196F727A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DBF9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8E2F58" w:rsidRPr="007C5DFA" w14:paraId="55549EC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1A8EB27A" w14:textId="052273F5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_Of_Body_Fluid_Level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1B527" w14:textId="6C4D7C80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F9A46" w14:textId="78F5D7D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E21B4" w14:textId="5D9266A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DFF206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8E2F58" w:rsidRPr="007C5DFA" w14:paraId="7DAC1B90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2A5C26E4" w14:textId="175D1ADD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Membrane_Reg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CB034" w14:textId="1DC00EE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07749" w14:textId="15F56796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5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CEE6E" w14:textId="6DFBBEA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13D3AA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8E2F58" w:rsidRPr="007C5DFA" w14:paraId="01F8E314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EAA586D" w14:textId="45BB180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Receptor_Mediated_Endocyto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F23D6" w14:textId="75AA996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ECB90" w14:textId="07C8F8D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345936" w14:textId="40A97FA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4F36DF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E2F58" w:rsidRPr="007C5DFA" w14:paraId="6B039207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442C367B" w14:textId="1CD47780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Nuclear_Envelop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2D9B6" w14:textId="04D4FFF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70179" w14:textId="13A0545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69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0373B" w14:textId="5424FBA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395B9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E2F58" w:rsidRPr="007C5DFA" w14:paraId="335993BB" w14:textId="77777777" w:rsidTr="00CD2B72">
        <w:trPr>
          <w:trHeight w:val="20"/>
        </w:trPr>
        <w:tc>
          <w:tcPr>
            <w:tcW w:w="5812" w:type="dxa"/>
            <w:shd w:val="clear" w:color="auto" w:fill="auto"/>
            <w:vAlign w:val="center"/>
            <w:hideMark/>
          </w:tcPr>
          <w:p w14:paraId="0305FCC0" w14:textId="79CDC97F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DFBF0" w14:textId="44B7860B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6E3C7" w14:textId="014E880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71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D45F9" w14:textId="1852894F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4244E3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E2F58" w:rsidRPr="007C5DFA" w14:paraId="4381F4CC" w14:textId="77777777" w:rsidTr="00CD2B72">
        <w:trPr>
          <w:trHeight w:val="20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5298E" w14:textId="3D12BDDE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</w:rPr>
              <w:t>Protein_Maturati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DE0A" w14:textId="1EA11E89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2E-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FAFA" w14:textId="47ADD2C1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4E-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1E63" w14:textId="5AD31053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A670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E2F58" w:rsidRPr="007C5DFA" w14:paraId="3D94E87A" w14:textId="77777777" w:rsidTr="00CD2B72">
        <w:trPr>
          <w:trHeight w:val="20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91557" w14:textId="20B06B48" w:rsidR="007E121F" w:rsidRPr="007C5DFA" w:rsidRDefault="007C5DFA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C5D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drolase_Activity_Acting_On_Ester_Bon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A5A3" w14:textId="78281DE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44E-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41F1" w14:textId="221EC004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08E-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B1C2" w14:textId="460DBEF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605BA7" w:rsidRPr="007C5D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5F62" w14:textId="77777777" w:rsidR="007E121F" w:rsidRPr="007C5DFA" w:rsidRDefault="007E121F" w:rsidP="008E2F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5D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</w:tbl>
    <w:p w14:paraId="19B16F58" w14:textId="77777777" w:rsidR="007E121F" w:rsidRDefault="007E121F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1DA42BC" w14:textId="1A7BBE9F" w:rsidR="00A97CE9" w:rsidRDefault="00A97CE9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184C8C6A" w14:textId="4BB39041" w:rsidR="002D3E95" w:rsidRDefault="002D3E95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42B1EDF9" w14:textId="77777777" w:rsidR="002D3E95" w:rsidRDefault="002D3E95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37F48DDC" w14:textId="3BF2F029" w:rsidR="00A97CE9" w:rsidRDefault="00A97CE9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1B59EE56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190AEEE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CCD6C5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14766A0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F3EDE0A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8936B41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E2B6EFC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0F3FBF5" w14:textId="77777777" w:rsidR="00491B51" w:rsidRDefault="00491B51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8DAA80B" w14:textId="3BA34175" w:rsidR="006E44A7" w:rsidRPr="00387516" w:rsidRDefault="001D10F8" w:rsidP="001D10F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D2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ong non-coding RNAs (lncRNA) and small RNA (miRNA*) differentially expressed in cervical cancer stem-like cells from Non-responders (NR) and Responders (R) related to cancer pathogenesis. Based on </w:t>
      </w:r>
      <w:proofErr w:type="spellStart"/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>lncRNAs</w:t>
      </w:r>
      <w:proofErr w:type="spellEnd"/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mall RNAs from public databases and literature, 1</w:t>
      </w:r>
      <w:r w:rsidR="009608C5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cripts associated with cancer tumorigenesis were detected. Log2 fold change (Log2FC) values represent the difference in expression observed in NR when compared to R. (PADJ: Adjusted p-value &lt;0.05; CC: cervical cancer)</w:t>
      </w:r>
      <w:r w:rsidR="006E44A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9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40"/>
        <w:gridCol w:w="1003"/>
        <w:gridCol w:w="5479"/>
        <w:gridCol w:w="995"/>
      </w:tblGrid>
      <w:tr w:rsidR="001D10F8" w:rsidRPr="000359E5" w14:paraId="11B3DE74" w14:textId="77777777" w:rsidTr="00F31714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1E28EC" w14:textId="77777777" w:rsidR="001D10F8" w:rsidRPr="000359E5" w:rsidRDefault="001D10F8" w:rsidP="00524D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14B96E" w14:textId="77777777" w:rsidR="001D10F8" w:rsidRPr="000359E5" w:rsidRDefault="001D10F8" w:rsidP="00524D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1A86AE" w14:textId="77777777" w:rsidR="001D10F8" w:rsidRPr="000359E5" w:rsidRDefault="001D10F8" w:rsidP="00524D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DAD9342" w14:textId="77777777" w:rsidR="001D10F8" w:rsidRPr="000359E5" w:rsidRDefault="001D10F8" w:rsidP="00524D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le in </w:t>
            </w:r>
            <w:proofErr w:type="spellStart"/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F720D8" w14:textId="77777777" w:rsidR="001D10F8" w:rsidRPr="000359E5" w:rsidRDefault="001D10F8" w:rsidP="00524D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5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  <w:proofErr w:type="spellEnd"/>
          </w:p>
        </w:tc>
      </w:tr>
      <w:tr w:rsidR="004E36B2" w:rsidRPr="000359E5" w14:paraId="47D3E4A0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5C4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CD4-A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A0F0" w14:textId="51D7B37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DDC5" w14:textId="71BA266F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4.44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AC74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trols breast cancer progression by promoting tumor suppressor gene mRNA stability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A879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36B2" w:rsidRPr="000359E5" w14:paraId="79E0E6E9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6B095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GI1-I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11187" w14:textId="624F885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6A5A3C" w14:textId="6DE77FA2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3.73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1482BE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tes invasion and metastasis of epithelial ovarian canc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E88FC9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36B2" w:rsidRPr="000359E5" w14:paraId="4CEC1A77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121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CS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BD2" w14:textId="3256138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0984" w14:textId="71FA6BAA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3.56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DB1A" w14:textId="3DA084DE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tes progression of cutaneous squamous cell carcino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5F97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36B2" w:rsidRPr="000359E5" w14:paraId="437BFB25" w14:textId="77777777" w:rsidTr="006F2D30">
        <w:trPr>
          <w:trHeight w:hRule="exact" w:val="8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94D7A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C004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E33BD" w14:textId="5D6B8DD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D39B38" w14:textId="5FCD5D90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3.45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F6B114" w14:textId="35C72073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tes proliferation and invasion in glioma and hepatocellular carcinoma; attenuates chemosensitivity in glioma; oncogenic functions on gastric cancer cel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F3F7F2" w14:textId="6A9AE19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6</w:t>
            </w:r>
          </w:p>
        </w:tc>
      </w:tr>
      <w:tr w:rsidR="004E36B2" w:rsidRPr="000359E5" w14:paraId="789479B0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A94" w14:textId="77777777" w:rsidR="004E36B2" w:rsidRPr="000359E5" w:rsidRDefault="004E36B2" w:rsidP="004E36B2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C00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D4F6" w14:textId="0BE7E81A" w:rsidR="004E36B2" w:rsidRPr="000359E5" w:rsidRDefault="004E36B2" w:rsidP="004E36B2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E038" w14:textId="4B70C91B" w:rsidR="004E36B2" w:rsidRPr="00F31714" w:rsidRDefault="004E36B2" w:rsidP="004E36B2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3.51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B21E" w14:textId="3334BCE3" w:rsidR="004E36B2" w:rsidRPr="000359E5" w:rsidRDefault="004E36B2" w:rsidP="004E36B2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tes cell cycle progression in gastric carcinoma and proliferation a metastasis in hepatocellular carcino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E058" w14:textId="7F93FDC1" w:rsidR="004E36B2" w:rsidRPr="000359E5" w:rsidRDefault="004E36B2" w:rsidP="004E36B2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</w:tr>
      <w:tr w:rsidR="004E36B2" w:rsidRPr="000359E5" w14:paraId="345718AF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D6087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C00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D042A" w14:textId="4ED371F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5B977" w14:textId="6C4A70AB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4.47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38EDE3" w14:textId="093F1388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es the proliferation and invasion of acute monocytic leukemi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0AE744" w14:textId="7F79A13C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E36B2" w:rsidRPr="000359E5" w14:paraId="420CFB56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A85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ZF1-A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4BC" w14:textId="3A788775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8E6A" w14:textId="3D120859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2.78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423C" w14:textId="53DCEB5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uces the proline synthesis, tumorigenesis, and aggressiveness of neuroblastoma cell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EDD0" w14:textId="35D5AF70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E36B2" w:rsidRPr="000359E5" w14:paraId="4AD5246C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7A1BC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010789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460D2" w14:textId="456006D3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33229E" w14:textId="116B25CC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1.37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C3E86D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lates with the prognosis of patients with colorectal canc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B8A66A" w14:textId="6A7421F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E36B2" w:rsidRPr="000359E5" w14:paraId="41D67342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9540" w14:textId="25D158A0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R1268B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97EE" w14:textId="47AA4F7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B83F0" w14:textId="4B02CDB6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4.22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7F68" w14:textId="2A6E7FD4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fers chemosensitivity in breast cancer; detected in plasma of lung cancer patient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7DDE" w14:textId="2775E89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13</w:t>
            </w:r>
          </w:p>
        </w:tc>
      </w:tr>
      <w:tr w:rsidR="004E36B2" w:rsidRPr="000359E5" w14:paraId="6F951978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A305C7" w14:textId="3ACFD7E3" w:rsidR="004E36B2" w:rsidRPr="0033048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0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R4779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217543" w14:textId="5299E5D2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19C809A" w14:textId="58F5E923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2.41E-02</w:t>
            </w:r>
          </w:p>
        </w:tc>
        <w:tc>
          <w:tcPr>
            <w:tcW w:w="54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FE7821" w14:textId="6576558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resses tumor growth by inducing apoptosis and cell cycle arrest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337EC" w14:textId="208B24C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E36B2" w:rsidRPr="000359E5" w14:paraId="32C7E0E4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CFF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07934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53B4" w14:textId="195DBC8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FDF9" w14:textId="5FE1A54A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8.80E-03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34A4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sociated with the progression and prognosis of stage I hepatocellular canc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42BC" w14:textId="7928D6BC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E36B2" w:rsidRPr="000359E5" w14:paraId="74CCE4AD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E1374B" w14:textId="41A73A44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C01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1314F0" w14:textId="52A86BD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16E2BF" w14:textId="7A0ECC88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2.26E-0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5B5FF" w14:textId="5D3C9B5A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expression is an unfavorable prognostic factor for patients with squamous cell carcino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23ADBB" w14:textId="420C6DB0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4E36B2" w:rsidRPr="000359E5" w14:paraId="6C5EA597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DB1F4" w14:textId="6B41A5E6" w:rsidR="004E36B2" w:rsidRPr="0033048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0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R4278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09577" w14:textId="2EF524D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2B611" w14:textId="55315297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17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22E-02</w:t>
            </w:r>
          </w:p>
        </w:tc>
        <w:tc>
          <w:tcPr>
            <w:tcW w:w="5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BFA116" w14:textId="7920C17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ressor and antagonist of oncogenic MAPK in Burkitt lymphoma; upregulated expression in gastric cance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3ACF2" w14:textId="117583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18</w:t>
            </w:r>
          </w:p>
        </w:tc>
      </w:tr>
      <w:tr w:rsidR="004E36B2" w:rsidRPr="000359E5" w14:paraId="23E1C221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B53B6D" w14:textId="50865619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6F2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IR4422</w:t>
            </w: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57467" w14:textId="07B88EDB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53F68E9" w14:textId="358FBC2A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17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14E-02</w:t>
            </w:r>
          </w:p>
        </w:tc>
        <w:tc>
          <w:tcPr>
            <w:tcW w:w="54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89627" w14:textId="78AB7A33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ociated with survival outcome in non-small cell lung cance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951209" w14:textId="6D5C800F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4E36B2" w:rsidRPr="000359E5" w14:paraId="7A738129" w14:textId="77777777" w:rsidTr="00B8478A">
        <w:trPr>
          <w:trHeight w:hRule="exact" w:val="6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2421" w14:textId="7777777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012640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B126" w14:textId="19CC8680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5CA42" w14:textId="3909D3AB" w:rsidR="004E36B2" w:rsidRPr="00F31714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17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714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5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D27E8" w14:textId="1D866595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ression can predict survival in hepatocellular carcinom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0D8A1" w14:textId="24218767" w:rsidR="004E36B2" w:rsidRPr="000359E5" w:rsidRDefault="004E36B2" w:rsidP="004E36B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71061B1F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7711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daliha</w:t>
      </w:r>
      <w:proofErr w:type="spellEnd"/>
      <w:r w:rsidRPr="007711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, et al. A natural antisense lncRNA controls breast cancer progression by promoting tumor suppressor gene mRNA stability. </w:t>
      </w:r>
      <w:proofErr w:type="spellStart"/>
      <w:r w:rsidRPr="007711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oS</w:t>
      </w:r>
      <w:proofErr w:type="spellEnd"/>
      <w:r w:rsidRPr="007711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enet. 2018 Nov 29;14(11):e1007802. </w:t>
      </w:r>
    </w:p>
    <w:p w14:paraId="124B6927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Gao H, et al. Long noncoding RNA MAGI1-IT1 promoted invasion and metastasis of epithelial ovarian cancer via the miR-200a/ZEB axis. Cell Cycle. 2019 Jun;18(12):1393-1406. </w:t>
      </w:r>
    </w:p>
    <w:p w14:paraId="720DBE6E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iipponen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, et al. p53-Regulated Long Noncoding RNA PRECSIT Promotes Progression of Cutaneous Squamous Cell Carcinoma via STAT3 Signaling. Am J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thol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2020 Feb;190(2):503-517.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10.1016/j.ajpath.2019.10.019.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2019 Dec 12. Erratum in: Am J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thol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 2020 Apr;190(4):916</w:t>
      </w:r>
    </w:p>
    <w:p w14:paraId="3EDB8815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Wu C, et al. LINC00470 promotes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mour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roliferation and invasion, and attenuates chemosensitivity through the LINC00470/miR-134/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yc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/ABCC1 axis in glioma. J Cell Mol Med. 2020 Sep 11. </w:t>
      </w:r>
    </w:p>
    <w:p w14:paraId="07006107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Huang W, et al. LncRNA LINC00470 promotes proliferation through association with NF45/NF90 complex in hepatocellular carcinoma. Hum Cell. 2020 Jan;33(1):131-139. </w:t>
      </w:r>
    </w:p>
    <w:p w14:paraId="34970363" w14:textId="58E1CEA3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Yan J, et al. LncRNA LINC00470 promotes the degradation of PTEN mRNA to facilitate malignant behavior in gastric cancer cells.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iochem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iophys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s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mmun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 2020 Jan 22;521(4):887-893</w:t>
      </w:r>
      <w:r w:rsidR="007A39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2069CF7F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Gao H, et al. LncRNA LINC00974 Upregulates CDK6 to Promote Cell Cycle Progression in Gastric Carcinoma. Cancer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iother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adiopharm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2019 Dec;34(10):666-670. </w:t>
      </w:r>
    </w:p>
    <w:p w14:paraId="164A0F82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ng J, et al. A novel biomarker Linc00974 interacting with KRT19 promotes proliferation and metastasis in hepatocellular carcinoma. Cell Death Dis. 2014 Dec 4;5(12):e1549. </w:t>
      </w:r>
    </w:p>
    <w:p w14:paraId="3241B5EF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hi Y, et al. LINC00449 regulates the proliferation and invasion of acute monocytic leukemia and predicts favorable prognosis. J Cell Physiol. 2020 Oct;235(10):6536-6547. </w:t>
      </w:r>
    </w:p>
    <w:p w14:paraId="1DED6526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ang E, et al. Therapeutic Targeting of MZF1-AS1/PARP1/E2F1 Axis Inhibits Proline Synthesis and Neuroblastoma Progression. Adv Sci (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einh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. 2019 Aug 10;6(19):1900581. </w:t>
      </w:r>
    </w:p>
    <w:p w14:paraId="7E1BE447" w14:textId="1F547F8A" w:rsidR="001D10F8" w:rsidRPr="00B95BFA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Wang X et al. A 15-lncRNA signature predicts survival and functions as a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eRNA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patients with colorectal cancer. Cancer </w:t>
      </w:r>
      <w:proofErr w:type="spellStart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nag</w:t>
      </w:r>
      <w:proofErr w:type="spellEnd"/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s. 2018 Nov 16;10:5799-5806. </w:t>
      </w:r>
    </w:p>
    <w:p w14:paraId="07AD9F36" w14:textId="5DFE7E3B" w:rsidR="00B95BFA" w:rsidRPr="00DE2875" w:rsidRDefault="00B95BFA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1636F">
        <w:rPr>
          <w:rFonts w:ascii="Times New Roman" w:eastAsia="Times New Roman" w:hAnsi="Times New Roman" w:cs="Times New Roman"/>
          <w:sz w:val="24"/>
          <w:szCs w:val="24"/>
          <w:lang w:val="en-US"/>
        </w:rPr>
        <w:t>Zhu WJ</w:t>
      </w:r>
      <w:r w:rsidR="001F05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E2875">
        <w:rPr>
          <w:rFonts w:ascii="Times New Roman" w:eastAsia="Times New Roman" w:hAnsi="Times New Roman" w:cs="Times New Roman"/>
          <w:sz w:val="24"/>
          <w:szCs w:val="24"/>
          <w:lang w:val="en-US"/>
        </w:rPr>
        <w:t>et</w:t>
      </w:r>
      <w:r w:rsidRPr="0021636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DE2875">
        <w:rPr>
          <w:rFonts w:ascii="Times New Roman" w:eastAsia="Times New Roman" w:hAnsi="Times New Roman" w:cs="Times New Roman"/>
          <w:sz w:val="24"/>
          <w:szCs w:val="24"/>
          <w:lang w:val="en-US"/>
        </w:rPr>
        <w:t>al.</w:t>
      </w:r>
      <w:r w:rsidRPr="002163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R-1268b confers chemosensitivity in breast cancer by targeting ERBB2-mediated PI3K-AKT pathway. </w:t>
      </w:r>
      <w:proofErr w:type="spellStart"/>
      <w:r w:rsidRPr="002949FF">
        <w:rPr>
          <w:rFonts w:ascii="Times New Roman" w:eastAsia="Times New Roman" w:hAnsi="Times New Roman" w:cs="Times New Roman"/>
          <w:sz w:val="24"/>
          <w:szCs w:val="24"/>
          <w:lang w:val="en-US"/>
        </w:rPr>
        <w:t>Oncotarget</w:t>
      </w:r>
      <w:proofErr w:type="spellEnd"/>
      <w:r w:rsidRPr="002949FF">
        <w:rPr>
          <w:rFonts w:ascii="Times New Roman" w:eastAsia="Times New Roman" w:hAnsi="Times New Roman" w:cs="Times New Roman"/>
          <w:sz w:val="24"/>
          <w:szCs w:val="24"/>
          <w:lang w:val="en-US"/>
        </w:rPr>
        <w:t>. 2017 Aug 9;8(52):89631-89642.</w:t>
      </w:r>
    </w:p>
    <w:p w14:paraId="3AD56373" w14:textId="6617DB7A" w:rsidR="00DE2875" w:rsidRPr="008A2CE1" w:rsidRDefault="00DE2875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4E2668">
        <w:rPr>
          <w:rFonts w:ascii="Times New Roman" w:eastAsia="Times New Roman" w:hAnsi="Times New Roman" w:cs="Times New Roman"/>
          <w:sz w:val="24"/>
          <w:szCs w:val="24"/>
          <w:lang w:val="en-US"/>
        </w:rPr>
        <w:t>Asakura</w:t>
      </w:r>
      <w:proofErr w:type="spellEnd"/>
      <w:r w:rsidRPr="004E26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86">
        <w:rPr>
          <w:rFonts w:ascii="Times New Roman" w:eastAsia="Times New Roman" w:hAnsi="Times New Roman" w:cs="Times New Roman"/>
          <w:sz w:val="24"/>
          <w:szCs w:val="24"/>
          <w:lang w:val="en-US"/>
        </w:rPr>
        <w:t>et</w:t>
      </w:r>
      <w:r w:rsidR="001F0586" w:rsidRPr="0021636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1F0586">
        <w:rPr>
          <w:rFonts w:ascii="Times New Roman" w:eastAsia="Times New Roman" w:hAnsi="Times New Roman" w:cs="Times New Roman"/>
          <w:sz w:val="24"/>
          <w:szCs w:val="24"/>
          <w:lang w:val="en-US"/>
        </w:rPr>
        <w:t>al.</w:t>
      </w:r>
      <w:r w:rsidR="001F0586" w:rsidRPr="002163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E26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miRNA-based diagnostic model predicts </w:t>
      </w:r>
      <w:proofErr w:type="spellStart"/>
      <w:r w:rsidRPr="004E2668">
        <w:rPr>
          <w:rFonts w:ascii="Times New Roman" w:eastAsia="Times New Roman" w:hAnsi="Times New Roman" w:cs="Times New Roman"/>
          <w:sz w:val="24"/>
          <w:szCs w:val="24"/>
          <w:lang w:val="en-US"/>
        </w:rPr>
        <w:t>resectable</w:t>
      </w:r>
      <w:proofErr w:type="spellEnd"/>
      <w:r w:rsidRPr="004E26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ung cancer in humans with high accuracy. </w:t>
      </w:r>
      <w:proofErr w:type="spellStart"/>
      <w:r w:rsidRPr="001F0586">
        <w:rPr>
          <w:rFonts w:ascii="Times New Roman" w:eastAsia="Times New Roman" w:hAnsi="Times New Roman" w:cs="Times New Roman"/>
          <w:sz w:val="24"/>
          <w:szCs w:val="24"/>
          <w:lang w:val="en-US"/>
        </w:rPr>
        <w:t>Commun</w:t>
      </w:r>
      <w:proofErr w:type="spellEnd"/>
      <w:r w:rsidRPr="001F05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l. 2020 Mar 19;3(1):134.</w:t>
      </w:r>
    </w:p>
    <w:p w14:paraId="5D40D93A" w14:textId="181AB43E" w:rsidR="005247F8" w:rsidRPr="005247F8" w:rsidRDefault="008A2CE1" w:rsidP="005247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Koo KH, Kwon H. MicroRNA miR-4779 suppresses tumor growth by inducing apoptosis and cell cycle arrest through direct targeting of PAK2 and CCND3. Cell Death Dis. 2018 Jan 23;9(2):77. </w:t>
      </w:r>
    </w:p>
    <w:p w14:paraId="1831D758" w14:textId="73DDAD93" w:rsidR="005247F8" w:rsidRPr="005247F8" w:rsidRDefault="005247F8" w:rsidP="005247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 X et al. Construction and Comprehensive Analyses of a Competing Endogenous RNA Network in Tumor-Node-Metastasis Stage I Hepatocellular Carcinoma. Biomed Res Int. 2020 Feb 11;2020:5831064.</w:t>
      </w:r>
    </w:p>
    <w:p w14:paraId="768386F8" w14:textId="0151C2BC" w:rsidR="00B15B8E" w:rsidRPr="00B65327" w:rsidRDefault="00B15B8E" w:rsidP="005247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653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hen L </w:t>
      </w:r>
      <w:r w:rsidR="00B65327"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t al. </w:t>
      </w:r>
      <w:r w:rsidRPr="00B65327">
        <w:rPr>
          <w:rFonts w:ascii="Times New Roman" w:hAnsi="Times New Roman" w:cs="Times New Roman"/>
          <w:color w:val="000000"/>
          <w:sz w:val="24"/>
          <w:szCs w:val="24"/>
          <w:lang w:val="en-US"/>
        </w:rPr>
        <w:t>USF1-induced upregulation of LINC01048 promotes cell proliferation and apoptosis in cutaneous squamous cell carcinoma by binding to TAF15 to transcriptionally activate YAP1. Cell Death Dis. 2019 Apr 1;10(4):296.</w:t>
      </w:r>
    </w:p>
    <w:p w14:paraId="11D38C24" w14:textId="66909462" w:rsidR="005247F8" w:rsidRPr="005247F8" w:rsidRDefault="005247F8" w:rsidP="005247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051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ng W </w:t>
      </w:r>
      <w:r w:rsidR="00B65327"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t al.</w:t>
      </w:r>
      <w:r w:rsidRPr="001051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croRNA-4728 serves as a suppressor and antagonist of oncogenic MAPK in Burkitt lymphoma. Saudi J Biol Sci. 2018 Jul;25(5):982-985.</w:t>
      </w:r>
    </w:p>
    <w:p w14:paraId="47E66281" w14:textId="716CF8F8" w:rsidR="005247F8" w:rsidRPr="00B65327" w:rsidRDefault="005247F8" w:rsidP="005247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3577B">
        <w:rPr>
          <w:rFonts w:ascii="Times New Roman" w:eastAsia="Times New Roman" w:hAnsi="Times New Roman" w:cs="Times New Roman"/>
          <w:sz w:val="24"/>
          <w:szCs w:val="24"/>
          <w:lang w:val="en-US"/>
        </w:rPr>
        <w:t>Liu D</w:t>
      </w:r>
      <w:r w:rsidR="00252CE1" w:rsidRPr="00252CE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252CE1"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t al. </w:t>
      </w:r>
      <w:r w:rsidRPr="002357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dentification of Aberrantly Expressed miRNAs in Gastric Cancer. Gastroenterol Res </w:t>
      </w:r>
      <w:proofErr w:type="spellStart"/>
      <w:r w:rsidRPr="0023577B">
        <w:rPr>
          <w:rFonts w:ascii="Times New Roman" w:eastAsia="Times New Roman" w:hAnsi="Times New Roman" w:cs="Times New Roman"/>
          <w:sz w:val="24"/>
          <w:szCs w:val="24"/>
          <w:lang w:val="en-US"/>
        </w:rPr>
        <w:t>Pract</w:t>
      </w:r>
      <w:proofErr w:type="spellEnd"/>
      <w:r w:rsidRPr="0023577B">
        <w:rPr>
          <w:rFonts w:ascii="Times New Roman" w:eastAsia="Times New Roman" w:hAnsi="Times New Roman" w:cs="Times New Roman"/>
          <w:sz w:val="24"/>
          <w:szCs w:val="24"/>
          <w:lang w:val="en-US"/>
        </w:rPr>
        <w:t>. 2014;2014:473817.</w:t>
      </w:r>
    </w:p>
    <w:p w14:paraId="3C4BC71D" w14:textId="280221D6" w:rsidR="008A2CE1" w:rsidRPr="00B65327" w:rsidRDefault="00B65327" w:rsidP="00524D6B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653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hao Y</w:t>
      </w:r>
      <w:r w:rsidR="00252CE1" w:rsidRPr="00252CE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252CE1"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t al. </w:t>
      </w:r>
      <w:r w:rsidRPr="00B653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olymorphisms in MicroRNAs are associated with survival in non-small cell lung cancer. Cancer Epidemiol Biomarkers Prev. 2014 Nov;23(11):2503-11. </w:t>
      </w:r>
    </w:p>
    <w:p w14:paraId="12C15E6A" w14:textId="77777777" w:rsidR="001D10F8" w:rsidRPr="00771189" w:rsidRDefault="001D10F8" w:rsidP="001D10F8">
      <w:pPr>
        <w:pStyle w:val="ListParagraph"/>
        <w:numPr>
          <w:ilvl w:val="3"/>
          <w:numId w:val="1"/>
        </w:numPr>
        <w:spacing w:before="120" w:after="240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Ye J, et al. Risk scoring based on expression of long non‑coding RNAs can effectively predict survival in hepatocellular carcinoma patients with or without fibrosis. Oncol Rep. 2020 May;43(5):1451-1466. </w:t>
      </w:r>
    </w:p>
    <w:p w14:paraId="3374F070" w14:textId="6EF4BF42" w:rsidR="003D2A20" w:rsidRDefault="003D2A20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8C9667A" w14:textId="62F181C0" w:rsidR="001B60FC" w:rsidRPr="00AE3676" w:rsidRDefault="001B60FC" w:rsidP="00AE367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880EC3" w:rsidRPr="001974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miRNA and </w:t>
      </w:r>
      <w:r w:rsidR="00197439" w:rsidRPr="001974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utative </w:t>
      </w:r>
      <w:r w:rsidR="00880EC3" w:rsidRPr="001974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rgets differentially expressed </w:t>
      </w:r>
      <w:r w:rsidR="002071F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 </w:t>
      </w:r>
      <w:r w:rsidR="00197439" w:rsidRPr="001974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ervical cancer stem-like cells with opposite regulation among patients with responsiveness (Responder, n=21) and failure (Non-Responder, n=10) in the chemoradiotherapy.</w:t>
      </w:r>
      <w:r w:rsidR="001974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>Log2 fold change (Log2FC) values represent the difference in expression observed in Non-responders compared to Responders.</w:t>
      </w:r>
      <w:r w:rsidR="00AE5B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>(PADJ: Adjusted p-value&lt;0.05</w:t>
      </w:r>
      <w:r w:rsidR="00AE5BC4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tbl>
      <w:tblPr>
        <w:tblW w:w="8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808"/>
        <w:gridCol w:w="993"/>
        <w:gridCol w:w="1320"/>
        <w:gridCol w:w="948"/>
        <w:gridCol w:w="992"/>
        <w:gridCol w:w="1147"/>
        <w:gridCol w:w="1180"/>
      </w:tblGrid>
      <w:tr w:rsidR="001B60FC" w:rsidRPr="00B261CB" w14:paraId="38B11C05" w14:textId="77777777" w:rsidTr="0029340D">
        <w:trPr>
          <w:trHeight w:val="672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6D5A91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NA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385D72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og2F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65A00C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PADJ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B9F10E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rget Gene </w:t>
            </w:r>
            <w:proofErr w:type="spellStart"/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Symbol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619A4D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og2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694B3E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PAD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789077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R </w:t>
            </w:r>
            <w:proofErr w:type="spellStart"/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correlatio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4B2AAE" w14:textId="77777777" w:rsidR="001B60FC" w:rsidRPr="00B261CB" w:rsidRDefault="001B60FC" w:rsidP="0029340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Correlation</w:t>
            </w:r>
            <w:proofErr w:type="spellEnd"/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-</w:t>
            </w:r>
            <w:proofErr w:type="spellStart"/>
            <w:r w:rsidRPr="00B261CB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1B60FC" w:rsidRPr="00B261CB" w14:paraId="3922942A" w14:textId="77777777" w:rsidTr="0029340D">
        <w:trPr>
          <w:trHeight w:val="29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83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R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278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6D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B6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2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237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C1GALT1C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7D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93A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6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52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64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5E-03</w:t>
            </w:r>
          </w:p>
        </w:tc>
      </w:tr>
      <w:tr w:rsidR="001B60FC" w:rsidRPr="00B261CB" w14:paraId="22E48743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D15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FEC1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E73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0B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YIF1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650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40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21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5D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9E-03</w:t>
            </w:r>
          </w:p>
        </w:tc>
      </w:tr>
      <w:tr w:rsidR="001B60FC" w:rsidRPr="00B261CB" w14:paraId="34D7E3CF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E1FE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A02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813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3D1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MRPL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44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2B0E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88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BCA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4E-02</w:t>
            </w:r>
          </w:p>
        </w:tc>
      </w:tr>
      <w:tr w:rsidR="001B60FC" w:rsidRPr="00B261CB" w14:paraId="2D674C35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445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2DD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DE8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9F1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SAP30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7C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65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6AE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A81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6E-02</w:t>
            </w:r>
          </w:p>
        </w:tc>
      </w:tr>
      <w:tr w:rsidR="001B60FC" w:rsidRPr="00B261CB" w14:paraId="1FBBAEDB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67C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B43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EFD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0C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EFHD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D8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09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25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619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4E-02</w:t>
            </w:r>
          </w:p>
        </w:tc>
      </w:tr>
      <w:tr w:rsidR="001B60FC" w:rsidRPr="00B261CB" w14:paraId="7F0B5C49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C8A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426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540A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FA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CCDC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D3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495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83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C2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5E-02</w:t>
            </w:r>
          </w:p>
        </w:tc>
      </w:tr>
      <w:tr w:rsidR="001B60FC" w:rsidRPr="00B261CB" w14:paraId="671B0C9C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05E9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9D3A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9467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482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YWHA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E30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40E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D55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A5F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9E-02</w:t>
            </w:r>
          </w:p>
        </w:tc>
      </w:tr>
      <w:tr w:rsidR="001B60FC" w:rsidRPr="00B261CB" w14:paraId="3B8B3B9B" w14:textId="77777777" w:rsidTr="0029340D">
        <w:trPr>
          <w:trHeight w:val="29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DA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R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422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4FA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C5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14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76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261CB">
              <w:rPr>
                <w:rFonts w:ascii="Calibri" w:eastAsia="Times New Roman" w:hAnsi="Calibri" w:cs="Calibri"/>
                <w:i/>
                <w:iCs/>
                <w:color w:val="000000"/>
              </w:rPr>
              <w:t>ZFP36L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D0B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546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95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9B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ED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7E-03</w:t>
            </w:r>
          </w:p>
        </w:tc>
      </w:tr>
      <w:tr w:rsidR="001B60FC" w:rsidRPr="00B261CB" w14:paraId="3F655723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7BC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672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E0A6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77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261CB">
              <w:rPr>
                <w:rFonts w:ascii="Calibri" w:eastAsia="Times New Roman" w:hAnsi="Calibri" w:cs="Calibri"/>
                <w:i/>
                <w:iCs/>
                <w:color w:val="000000"/>
              </w:rPr>
              <w:t>HSP90AA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88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A5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7D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771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1E-03</w:t>
            </w:r>
          </w:p>
        </w:tc>
      </w:tr>
      <w:tr w:rsidR="001B60FC" w:rsidRPr="00B261CB" w14:paraId="6FF2C6F2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A7A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14D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98C1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DD2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261CB">
              <w:rPr>
                <w:rFonts w:ascii="Calibri" w:eastAsia="Times New Roman" w:hAnsi="Calibri" w:cs="Calibri"/>
                <w:i/>
                <w:iCs/>
                <w:color w:val="000000"/>
              </w:rPr>
              <w:t>CALM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3F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95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88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34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4E-03</w:t>
            </w:r>
          </w:p>
        </w:tc>
      </w:tr>
      <w:tr w:rsidR="001B60FC" w:rsidRPr="00B261CB" w14:paraId="2F0AB997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314B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DBF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7FA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3F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SEC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A2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2C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9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B7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DB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7E-03</w:t>
            </w:r>
          </w:p>
        </w:tc>
      </w:tr>
      <w:tr w:rsidR="001B60FC" w:rsidRPr="00B261CB" w14:paraId="19F72D9F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B3F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F57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B99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3C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CHIC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D2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5B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34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EC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9E-02</w:t>
            </w:r>
          </w:p>
        </w:tc>
      </w:tr>
      <w:tr w:rsidR="001B60FC" w:rsidRPr="00B261CB" w14:paraId="7F403388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F61E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B011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6DD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00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RPS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33E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A2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B75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2B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7E-02</w:t>
            </w:r>
          </w:p>
        </w:tc>
      </w:tr>
      <w:tr w:rsidR="001B60FC" w:rsidRPr="00B261CB" w14:paraId="656121D9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5E5AF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95F6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D39A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6EB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PSMB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2AAA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AC1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9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398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EE1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50E-02</w:t>
            </w:r>
          </w:p>
        </w:tc>
      </w:tr>
      <w:tr w:rsidR="001B60FC" w:rsidRPr="00B261CB" w14:paraId="06B2F79B" w14:textId="77777777" w:rsidTr="0029340D">
        <w:trPr>
          <w:trHeight w:val="29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E9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R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779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21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4A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41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DDE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EZ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98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497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19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223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FE64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30E-02</w:t>
            </w:r>
          </w:p>
        </w:tc>
      </w:tr>
      <w:tr w:rsidR="001B60FC" w:rsidRPr="00B261CB" w14:paraId="5A67D5AC" w14:textId="77777777" w:rsidTr="0029340D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1AE68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C8EF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67D7D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0EBC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i/>
                <w:iCs/>
              </w:rPr>
            </w:pPr>
            <w:r w:rsidRPr="00B261CB">
              <w:rPr>
                <w:rFonts w:ascii="Calibri" w:eastAsia="Times New Roman" w:hAnsi="Calibri" w:cs="Calibri"/>
                <w:i/>
                <w:iCs/>
              </w:rPr>
              <w:t>HEBP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1279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6D12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0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1F76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B620" w14:textId="77777777" w:rsidR="001B60FC" w:rsidRPr="00B261CB" w:rsidRDefault="001B60FC" w:rsidP="0029340D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B261C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261CB">
              <w:rPr>
                <w:rFonts w:ascii="Calibri" w:eastAsia="Times New Roman" w:hAnsi="Calibri" w:cs="Calibri"/>
                <w:color w:val="000000"/>
              </w:rPr>
              <w:t>63E-02</w:t>
            </w:r>
          </w:p>
        </w:tc>
      </w:tr>
    </w:tbl>
    <w:p w14:paraId="5C7CFE7A" w14:textId="77777777" w:rsidR="001B60FC" w:rsidRPr="00A02EE3" w:rsidRDefault="001B60FC" w:rsidP="001B60FC">
      <w:pPr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3B63BD" w14:textId="77777777" w:rsidR="001B60FC" w:rsidRPr="00A02EE3" w:rsidRDefault="001B60FC" w:rsidP="001B60FC">
      <w:pPr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2EE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B6E2631" w14:textId="77777777" w:rsidR="001B60FC" w:rsidRPr="00D5633A" w:rsidRDefault="001B60FC" w:rsidP="001B60FC">
      <w:pPr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5A3BCA" w14:textId="4BBC3284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EAD097" w14:textId="0450F425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0B2E744" w14:textId="7141A2ED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144233" w14:textId="77777777" w:rsidR="00C23ABF" w:rsidRDefault="00C23ABF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419340C" w14:textId="55EE6DF3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6FCE8F5" w14:textId="1F81C524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BC0D27D" w14:textId="77777777" w:rsidR="001B60FC" w:rsidRDefault="001B60FC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F9D4868" w14:textId="6866F859" w:rsidR="00092AC8" w:rsidRDefault="001D10F8" w:rsidP="00675D96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1B60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</w:t>
      </w:r>
      <w:r w:rsidRPr="007711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scription of the </w:t>
      </w:r>
      <w:r w:rsidR="00ED1122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CD1B90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7711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ighest values of AUC (area under the ROC curve) from the differential expression genes of cervical cancer stem-like cells in patients with responsiveness (Responder, n=21) and failure (Non-Responder, n=10) in the chemoradiotherapy. Log2 fold change (Log2FC) values represent the difference in expression observed in Non-responders compared to Responders. Transcripts are sorted by ascending number of Log2FC. (PADJ: Adjusted p- value &lt; 0.05; LncRNA: long non-coding RNA; TEC: To be Experimental Tested).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4678"/>
        <w:gridCol w:w="852"/>
        <w:gridCol w:w="991"/>
      </w:tblGrid>
      <w:tr w:rsidR="007068C3" w:rsidRPr="007E4594" w14:paraId="13468857" w14:textId="77777777" w:rsidTr="00CD1B90">
        <w:trPr>
          <w:trHeight w:val="45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94029F" w14:textId="77777777" w:rsidR="007E4594" w:rsidRPr="007E4594" w:rsidRDefault="007E4594" w:rsidP="007E45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nscript 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353C12" w14:textId="77777777" w:rsidR="007E4594" w:rsidRPr="007E4594" w:rsidRDefault="007E4594" w:rsidP="007E45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4E3BC1" w14:textId="77777777" w:rsidR="007E4594" w:rsidRPr="007E4594" w:rsidRDefault="007E4594" w:rsidP="007E45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574452" w14:textId="77777777" w:rsidR="007E4594" w:rsidRPr="007E4594" w:rsidRDefault="007E4594" w:rsidP="007E45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2FG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E4A2CE" w14:textId="77777777" w:rsidR="007E4594" w:rsidRPr="007E4594" w:rsidRDefault="007E4594" w:rsidP="007E45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DJ</w:t>
            </w:r>
          </w:p>
        </w:tc>
      </w:tr>
      <w:tr w:rsidR="007E4594" w:rsidRPr="007E4594" w14:paraId="7822299A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A5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5ACB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TCYBP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0500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ly encoded Cytochrome B Pseudogene 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902B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9D2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3</w:t>
            </w:r>
          </w:p>
        </w:tc>
      </w:tr>
      <w:tr w:rsidR="00BE6802" w:rsidRPr="007E4594" w14:paraId="6FB8E164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3019D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5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81C9DC" w14:textId="6F21B4C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NX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29F75C" w14:textId="4D0FC8DE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ting Nexin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3306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4D12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4.76E-03</w:t>
            </w:r>
          </w:p>
        </w:tc>
      </w:tr>
      <w:tr w:rsidR="001124B2" w:rsidRPr="007E4594" w14:paraId="1B8CF9BE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C88B" w14:textId="5DF472FF" w:rsidR="001124B2" w:rsidRPr="007E4594" w:rsidRDefault="00BD2F75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2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8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3944" w14:textId="48E7B88F" w:rsidR="001124B2" w:rsidRPr="007E4594" w:rsidRDefault="00F35725" w:rsidP="00BD2F7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35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BXO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A519" w14:textId="1B950932" w:rsidR="001124B2" w:rsidRPr="00BD2F75" w:rsidRDefault="00F35725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2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-Box Protein 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56D1" w14:textId="2E1AD0A8" w:rsidR="001124B2" w:rsidRPr="007E4594" w:rsidRDefault="00BD2F75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2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9</w:t>
            </w:r>
            <w:r w:rsidRPr="00BD2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8C9B" w14:textId="55C38590" w:rsidR="001124B2" w:rsidRPr="007E4594" w:rsidRDefault="00BD2F75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2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E-02</w:t>
            </w:r>
          </w:p>
        </w:tc>
      </w:tr>
      <w:tr w:rsidR="007E4594" w:rsidRPr="007E4594" w14:paraId="43E7384A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BAED1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43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5E5A93" w14:textId="7B211DFE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LF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C57A4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leukin enhancer-binding factor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14E43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430F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E-05</w:t>
            </w:r>
          </w:p>
        </w:tc>
      </w:tr>
      <w:tr w:rsidR="00BE6802" w:rsidRPr="007E4594" w14:paraId="5647EF95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071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0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C58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NRPD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D5DD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 Nuclear Ribonucleoprotein D3 Polypeptid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418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3D1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7.51E-05</w:t>
            </w:r>
          </w:p>
        </w:tc>
      </w:tr>
      <w:tr w:rsidR="007E4594" w:rsidRPr="007E4594" w14:paraId="263145B8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F0BF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90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B88C1" w14:textId="190065FB" w:rsidR="007E4594" w:rsidRPr="007E4594" w:rsidRDefault="007C5DFA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</w:t>
            </w:r>
            <w:r w:rsidR="007E4594"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B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A3584" w14:textId="3B3EC14B" w:rsidR="007E4594" w:rsidRPr="007E4594" w:rsidRDefault="007C5DFA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A</w:t>
            </w:r>
            <w:r w:rsidR="007E4594"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 Heat Shock Protein Family (Hsp40) Member B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40E41" w14:textId="03860633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38C7B" w14:textId="2449C725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E-04</w:t>
            </w:r>
          </w:p>
        </w:tc>
      </w:tr>
      <w:tr w:rsidR="00BE6802" w:rsidRPr="007E4594" w14:paraId="12D2FDD6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10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25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65A6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GME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6C0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Genome Maintenance Exonuclease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BA8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F49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5.87E-03</w:t>
            </w:r>
          </w:p>
        </w:tc>
      </w:tr>
      <w:tr w:rsidR="007E4594" w:rsidRPr="007E4594" w14:paraId="03D2A067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0A34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7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64BEE5" w14:textId="40888219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NRNPA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FC4ACE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terogeneous Nuclear Ribonucleoprotein A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EA52B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31E69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-03</w:t>
            </w:r>
          </w:p>
        </w:tc>
      </w:tr>
      <w:tr w:rsidR="00BE6802" w:rsidRPr="007E4594" w14:paraId="76E12737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55E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1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F899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PZ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CA12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atomer subunit zeta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8C5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8D6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6.45E-03</w:t>
            </w:r>
          </w:p>
        </w:tc>
      </w:tr>
      <w:tr w:rsidR="00227BD1" w:rsidRPr="007E4594" w14:paraId="5FA79C84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DB248D" w14:textId="79C6266B" w:rsidR="00227BD1" w:rsidRPr="00227BD1" w:rsidRDefault="00227BD1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7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33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62C5C" w14:textId="0F34DB1A" w:rsidR="00227BD1" w:rsidRPr="00E26F76" w:rsidRDefault="00E26F76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26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CDC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09811" w14:textId="3A4E55F3" w:rsidR="00227BD1" w:rsidRPr="00227BD1" w:rsidRDefault="00054E5A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54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iled-Coil Domain Containing 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C6AB6C" w14:textId="10A8B800" w:rsidR="00227BD1" w:rsidRPr="007E4594" w:rsidRDefault="00227BD1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AB59FB" w14:textId="7AE6089F" w:rsidR="00227BD1" w:rsidRPr="007E4594" w:rsidRDefault="00227BD1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55E-03</w:t>
            </w:r>
          </w:p>
        </w:tc>
      </w:tr>
      <w:tr w:rsidR="007E4594" w:rsidRPr="007E4594" w14:paraId="7C66FF8C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224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16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CDF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LEKHM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D3E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eckstrin</w:t>
            </w:r>
            <w:proofErr w:type="spellEnd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mology RUN Domain Containing M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85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2A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BE6802" w:rsidRPr="007E4594" w14:paraId="218E159F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69C1E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7FE0EB" w14:textId="7199BACC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NC022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4962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11689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A3A5E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1.38E-02</w:t>
            </w:r>
          </w:p>
        </w:tc>
      </w:tr>
      <w:tr w:rsidR="007E4594" w:rsidRPr="007E4594" w14:paraId="6FFC726B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36B2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8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44D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NF5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02A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nc Finger Protein 5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3E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11B6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</w:tr>
      <w:tr w:rsidR="00BE6802" w:rsidRPr="007E4594" w14:paraId="43127815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E6403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1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FABB9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B8982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l</w:t>
            </w:r>
            <w:proofErr w:type="spellEnd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llary</w:t>
            </w:r>
            <w:proofErr w:type="spellEnd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ic</w:t>
            </w:r>
            <w:proofErr w:type="spellEnd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72DFE" w14:textId="456C588C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C6D86" w14:textId="25C7201C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E-02</w:t>
            </w:r>
          </w:p>
        </w:tc>
      </w:tr>
      <w:tr w:rsidR="007E4594" w:rsidRPr="007E4594" w14:paraId="2024B46B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5A1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EFD3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P003108.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3F6D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2745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068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2.37E-02</w:t>
            </w:r>
          </w:p>
        </w:tc>
      </w:tr>
      <w:tr w:rsidR="00BE6802" w:rsidRPr="007E4594" w14:paraId="54E468CF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A3028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28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64CB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023755.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39EEAF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6801F" w14:textId="583FBB46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E0937" w14:textId="629FE055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E-03</w:t>
            </w:r>
          </w:p>
        </w:tc>
      </w:tr>
      <w:tr w:rsidR="007E4594" w:rsidRPr="007E4594" w14:paraId="7F9CD177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144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13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643" w14:textId="4FF3D76B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M22P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C25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A Binding Motif Protein 22 Pseudogene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F2F" w14:textId="156B31BA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C73" w14:textId="03F9E6C2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E-03</w:t>
            </w:r>
          </w:p>
        </w:tc>
      </w:tr>
      <w:tr w:rsidR="00BE6802" w:rsidRPr="007E4594" w14:paraId="41F01405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CAC54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0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0BF425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C115284.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A2234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0541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74648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sz w:val="20"/>
                <w:szCs w:val="20"/>
              </w:rPr>
              <w:t>2.39E-02</w:t>
            </w:r>
          </w:p>
        </w:tc>
      </w:tr>
      <w:tr w:rsidR="007E4594" w:rsidRPr="007E4594" w14:paraId="338F3E52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1D1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65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1C23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R1268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30E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FD8" w14:textId="2FB92740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08D" w14:textId="09813788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E-02</w:t>
            </w:r>
          </w:p>
        </w:tc>
      </w:tr>
      <w:tr w:rsidR="00BE6802" w:rsidRPr="007E4594" w14:paraId="36F02481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69540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A87A57" w14:textId="589BF1A5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L360175.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6A1706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21C97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FBDC6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3</w:t>
            </w:r>
          </w:p>
        </w:tc>
      </w:tr>
      <w:tr w:rsidR="007E4594" w:rsidRPr="007E4594" w14:paraId="1985D453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EF5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0B88" w14:textId="7192359C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C016722.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21A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EF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F34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3</w:t>
            </w:r>
          </w:p>
        </w:tc>
      </w:tr>
      <w:tr w:rsidR="00BE6802" w:rsidRPr="007E4594" w14:paraId="58573194" w14:textId="77777777" w:rsidTr="00CD1B90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F441A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272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46C04" w14:textId="111F8661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092354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C0B5BC" w14:textId="77777777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8D6CB" w14:textId="46D6112D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5205C" w14:textId="457C144A" w:rsidR="007E4594" w:rsidRPr="007E4594" w:rsidRDefault="007E4594" w:rsidP="009A6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36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4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E-04</w:t>
            </w:r>
          </w:p>
        </w:tc>
      </w:tr>
    </w:tbl>
    <w:p w14:paraId="43B57713" w14:textId="77777777" w:rsidR="00CD1B90" w:rsidRDefault="00CD1B90" w:rsidP="005C1CB0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D4B5E78" w14:textId="77777777" w:rsidR="00CD1B90" w:rsidRDefault="00CD1B90" w:rsidP="005C1CB0">
      <w:pPr>
        <w:spacing w:before="120" w:after="240" w:line="240" w:lineRule="auto"/>
        <w:ind w:right="2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CD1B90" w:rsidSect="003A411E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77169" w14:textId="77777777" w:rsidR="006C1476" w:rsidRDefault="006C1476">
      <w:pPr>
        <w:spacing w:line="240" w:lineRule="auto"/>
      </w:pPr>
      <w:r>
        <w:separator/>
      </w:r>
    </w:p>
  </w:endnote>
  <w:endnote w:type="continuationSeparator" w:id="0">
    <w:p w14:paraId="0FEE2C0C" w14:textId="77777777" w:rsidR="006C1476" w:rsidRDefault="006C14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5337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5BAE25" w14:textId="77777777" w:rsidR="00524D6B" w:rsidRDefault="00524D6B">
        <w:pPr>
          <w:pStyle w:val="Footer"/>
          <w:framePr w:wrap="none" w:vAnchor="text" w:hAnchor="margin" w:xAlign="right" w:y="1"/>
          <w:rPr>
            <w:rStyle w:val="PageNumber"/>
          </w:rPr>
          <w:pPrChange w:id="0" w:author="Kenneth John Gollob" w:date="2020-10-16T14:47:00Z">
            <w:pPr>
              <w:pStyle w:val="Footer"/>
            </w:pPr>
          </w:pPrChange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34749F" w14:textId="77777777" w:rsidR="00524D6B" w:rsidRDefault="00524D6B">
    <w:pPr>
      <w:pStyle w:val="Footer"/>
      <w:ind w:right="360"/>
      <w:pPrChange w:id="1" w:author="Kenneth John Gollob" w:date="2020-10-16T14:4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2519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9130D3" w14:textId="77777777" w:rsidR="00524D6B" w:rsidRDefault="00524D6B" w:rsidP="00524D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0ADB61" w14:textId="77777777" w:rsidR="00524D6B" w:rsidRDefault="00524D6B" w:rsidP="00524D6B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7BB5B" w14:textId="77777777" w:rsidR="006C1476" w:rsidRDefault="006C1476">
      <w:pPr>
        <w:spacing w:line="240" w:lineRule="auto"/>
      </w:pPr>
      <w:r>
        <w:separator/>
      </w:r>
    </w:p>
  </w:footnote>
  <w:footnote w:type="continuationSeparator" w:id="0">
    <w:p w14:paraId="197D3497" w14:textId="77777777" w:rsidR="006C1476" w:rsidRDefault="006C14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1C6DCB"/>
    <w:multiLevelType w:val="hybridMultilevel"/>
    <w:tmpl w:val="8132FB24"/>
    <w:lvl w:ilvl="0" w:tplc="2B302B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C7A00"/>
    <w:multiLevelType w:val="multilevel"/>
    <w:tmpl w:val="3EA81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377783"/>
    <w:multiLevelType w:val="hybridMultilevel"/>
    <w:tmpl w:val="0A221D2A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nneth John Gollob">
    <w15:presenceInfo w15:providerId="AD" w15:userId="S::kenneth.gollob@accamargo.org.br::98495529-6828-42f2-9a63-b770f089b7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6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F8"/>
    <w:rsid w:val="00002F37"/>
    <w:rsid w:val="000274D6"/>
    <w:rsid w:val="000359E5"/>
    <w:rsid w:val="00041F13"/>
    <w:rsid w:val="00045724"/>
    <w:rsid w:val="00053261"/>
    <w:rsid w:val="00054E5A"/>
    <w:rsid w:val="000613A4"/>
    <w:rsid w:val="000849D2"/>
    <w:rsid w:val="00091A0B"/>
    <w:rsid w:val="00092AC8"/>
    <w:rsid w:val="00092CB6"/>
    <w:rsid w:val="000933BF"/>
    <w:rsid w:val="000934F5"/>
    <w:rsid w:val="000A33A1"/>
    <w:rsid w:val="000C08DA"/>
    <w:rsid w:val="00104E02"/>
    <w:rsid w:val="00104E63"/>
    <w:rsid w:val="001051AE"/>
    <w:rsid w:val="00111D36"/>
    <w:rsid w:val="001124B2"/>
    <w:rsid w:val="00131F03"/>
    <w:rsid w:val="00134AA7"/>
    <w:rsid w:val="00135AA4"/>
    <w:rsid w:val="0014612C"/>
    <w:rsid w:val="001571B6"/>
    <w:rsid w:val="00162A4A"/>
    <w:rsid w:val="00175E8D"/>
    <w:rsid w:val="00184497"/>
    <w:rsid w:val="00193EB7"/>
    <w:rsid w:val="00197439"/>
    <w:rsid w:val="001A1EFA"/>
    <w:rsid w:val="001B1C47"/>
    <w:rsid w:val="001B60FC"/>
    <w:rsid w:val="001C2C8C"/>
    <w:rsid w:val="001D10F8"/>
    <w:rsid w:val="001D7C26"/>
    <w:rsid w:val="001E125A"/>
    <w:rsid w:val="001E4B5D"/>
    <w:rsid w:val="001E7B46"/>
    <w:rsid w:val="001F0586"/>
    <w:rsid w:val="001F122C"/>
    <w:rsid w:val="001F5E66"/>
    <w:rsid w:val="002071F9"/>
    <w:rsid w:val="00210866"/>
    <w:rsid w:val="00210B77"/>
    <w:rsid w:val="0021636F"/>
    <w:rsid w:val="002248BD"/>
    <w:rsid w:val="00227BD1"/>
    <w:rsid w:val="0023577B"/>
    <w:rsid w:val="002418D2"/>
    <w:rsid w:val="00252444"/>
    <w:rsid w:val="00252CE1"/>
    <w:rsid w:val="00261C10"/>
    <w:rsid w:val="00262AA5"/>
    <w:rsid w:val="0026378B"/>
    <w:rsid w:val="00270061"/>
    <w:rsid w:val="00291620"/>
    <w:rsid w:val="002949FF"/>
    <w:rsid w:val="002A1A36"/>
    <w:rsid w:val="002A67EF"/>
    <w:rsid w:val="002B282C"/>
    <w:rsid w:val="002D3E95"/>
    <w:rsid w:val="002D7C5C"/>
    <w:rsid w:val="002E733D"/>
    <w:rsid w:val="002F5ED9"/>
    <w:rsid w:val="00316963"/>
    <w:rsid w:val="00330485"/>
    <w:rsid w:val="00331151"/>
    <w:rsid w:val="00332C0C"/>
    <w:rsid w:val="00333C60"/>
    <w:rsid w:val="00356F29"/>
    <w:rsid w:val="003A411E"/>
    <w:rsid w:val="003D2A20"/>
    <w:rsid w:val="00434BDC"/>
    <w:rsid w:val="00453EE4"/>
    <w:rsid w:val="004626B2"/>
    <w:rsid w:val="00491B51"/>
    <w:rsid w:val="004A0928"/>
    <w:rsid w:val="004C680F"/>
    <w:rsid w:val="004D1E8C"/>
    <w:rsid w:val="004D66EB"/>
    <w:rsid w:val="004E2668"/>
    <w:rsid w:val="004E36B2"/>
    <w:rsid w:val="0050473E"/>
    <w:rsid w:val="005151EB"/>
    <w:rsid w:val="00517154"/>
    <w:rsid w:val="0052075F"/>
    <w:rsid w:val="005247F8"/>
    <w:rsid w:val="00524D6B"/>
    <w:rsid w:val="00533C10"/>
    <w:rsid w:val="005454A0"/>
    <w:rsid w:val="00570827"/>
    <w:rsid w:val="005B04BF"/>
    <w:rsid w:val="005B281E"/>
    <w:rsid w:val="005C1CB0"/>
    <w:rsid w:val="00605BA7"/>
    <w:rsid w:val="006504DB"/>
    <w:rsid w:val="00650D14"/>
    <w:rsid w:val="0067080D"/>
    <w:rsid w:val="00675D96"/>
    <w:rsid w:val="00693CBB"/>
    <w:rsid w:val="00695118"/>
    <w:rsid w:val="00696C7E"/>
    <w:rsid w:val="006C1476"/>
    <w:rsid w:val="006D202C"/>
    <w:rsid w:val="006E44A7"/>
    <w:rsid w:val="006E5AE4"/>
    <w:rsid w:val="006F2D30"/>
    <w:rsid w:val="007068C3"/>
    <w:rsid w:val="00732F78"/>
    <w:rsid w:val="007546F6"/>
    <w:rsid w:val="0076013C"/>
    <w:rsid w:val="007868DD"/>
    <w:rsid w:val="00791DC4"/>
    <w:rsid w:val="00794A91"/>
    <w:rsid w:val="007A397D"/>
    <w:rsid w:val="007B1A6F"/>
    <w:rsid w:val="007C5DFA"/>
    <w:rsid w:val="007D2215"/>
    <w:rsid w:val="007E121F"/>
    <w:rsid w:val="007E4594"/>
    <w:rsid w:val="00800220"/>
    <w:rsid w:val="00813A41"/>
    <w:rsid w:val="00871526"/>
    <w:rsid w:val="00880EC3"/>
    <w:rsid w:val="008A2CE1"/>
    <w:rsid w:val="008A3ACA"/>
    <w:rsid w:val="008A6EFF"/>
    <w:rsid w:val="008B1DFF"/>
    <w:rsid w:val="008D7C5E"/>
    <w:rsid w:val="008E2F58"/>
    <w:rsid w:val="008F220C"/>
    <w:rsid w:val="00900328"/>
    <w:rsid w:val="00925A47"/>
    <w:rsid w:val="00951251"/>
    <w:rsid w:val="00957367"/>
    <w:rsid w:val="009608C5"/>
    <w:rsid w:val="0097191B"/>
    <w:rsid w:val="00975BC8"/>
    <w:rsid w:val="009761CE"/>
    <w:rsid w:val="009952D2"/>
    <w:rsid w:val="009A67B5"/>
    <w:rsid w:val="009C3766"/>
    <w:rsid w:val="009F0A85"/>
    <w:rsid w:val="00A02471"/>
    <w:rsid w:val="00A02EE3"/>
    <w:rsid w:val="00A17E2F"/>
    <w:rsid w:val="00A34323"/>
    <w:rsid w:val="00A43057"/>
    <w:rsid w:val="00A66129"/>
    <w:rsid w:val="00A97CE9"/>
    <w:rsid w:val="00AB3DCF"/>
    <w:rsid w:val="00AB7AAE"/>
    <w:rsid w:val="00AC1AD4"/>
    <w:rsid w:val="00AD0984"/>
    <w:rsid w:val="00AD621D"/>
    <w:rsid w:val="00AE3676"/>
    <w:rsid w:val="00AE5BC4"/>
    <w:rsid w:val="00AE707B"/>
    <w:rsid w:val="00B015CA"/>
    <w:rsid w:val="00B04DAB"/>
    <w:rsid w:val="00B15B8E"/>
    <w:rsid w:val="00B261CB"/>
    <w:rsid w:val="00B30936"/>
    <w:rsid w:val="00B46816"/>
    <w:rsid w:val="00B54C2C"/>
    <w:rsid w:val="00B65327"/>
    <w:rsid w:val="00B74755"/>
    <w:rsid w:val="00B74872"/>
    <w:rsid w:val="00B8478A"/>
    <w:rsid w:val="00B942B8"/>
    <w:rsid w:val="00B95BFA"/>
    <w:rsid w:val="00BA7AB4"/>
    <w:rsid w:val="00BB1319"/>
    <w:rsid w:val="00BC048D"/>
    <w:rsid w:val="00BC3C77"/>
    <w:rsid w:val="00BC7D51"/>
    <w:rsid w:val="00BD2F75"/>
    <w:rsid w:val="00BD52C6"/>
    <w:rsid w:val="00BE300B"/>
    <w:rsid w:val="00BE6802"/>
    <w:rsid w:val="00C00292"/>
    <w:rsid w:val="00C23ABF"/>
    <w:rsid w:val="00C24EF5"/>
    <w:rsid w:val="00C52C67"/>
    <w:rsid w:val="00C648C9"/>
    <w:rsid w:val="00C86EE0"/>
    <w:rsid w:val="00CD1B90"/>
    <w:rsid w:val="00CD2B72"/>
    <w:rsid w:val="00CE2CCF"/>
    <w:rsid w:val="00CE789C"/>
    <w:rsid w:val="00CF37E4"/>
    <w:rsid w:val="00D1474A"/>
    <w:rsid w:val="00D14C4A"/>
    <w:rsid w:val="00D20591"/>
    <w:rsid w:val="00D34ED2"/>
    <w:rsid w:val="00D41433"/>
    <w:rsid w:val="00D5633A"/>
    <w:rsid w:val="00D648BA"/>
    <w:rsid w:val="00D94A25"/>
    <w:rsid w:val="00D95575"/>
    <w:rsid w:val="00DA0F5D"/>
    <w:rsid w:val="00DC2D56"/>
    <w:rsid w:val="00DE2875"/>
    <w:rsid w:val="00DF7330"/>
    <w:rsid w:val="00E15E82"/>
    <w:rsid w:val="00E26F76"/>
    <w:rsid w:val="00E36F3E"/>
    <w:rsid w:val="00E418CF"/>
    <w:rsid w:val="00E70903"/>
    <w:rsid w:val="00EA1620"/>
    <w:rsid w:val="00ED03E4"/>
    <w:rsid w:val="00ED1122"/>
    <w:rsid w:val="00EE06D8"/>
    <w:rsid w:val="00EE3912"/>
    <w:rsid w:val="00EE45B7"/>
    <w:rsid w:val="00F31714"/>
    <w:rsid w:val="00F35725"/>
    <w:rsid w:val="00F40D05"/>
    <w:rsid w:val="00F44E7F"/>
    <w:rsid w:val="00F45AE5"/>
    <w:rsid w:val="00F46091"/>
    <w:rsid w:val="00F64D1D"/>
    <w:rsid w:val="00F650AA"/>
    <w:rsid w:val="00FA2185"/>
    <w:rsid w:val="00FB2ECF"/>
    <w:rsid w:val="00FC43DE"/>
    <w:rsid w:val="00FD698C"/>
    <w:rsid w:val="00FE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E9AC"/>
  <w15:chartTrackingRefBased/>
  <w15:docId w15:val="{07368514-1EA5-4D0C-93B9-F67EC89E9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0F8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0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D10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F8"/>
    <w:rPr>
      <w:rFonts w:ascii="Arial" w:eastAsia="Arial" w:hAnsi="Arial" w:cs="Arial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1D10F8"/>
  </w:style>
  <w:style w:type="character" w:styleId="LineNumber">
    <w:name w:val="line number"/>
    <w:basedOn w:val="DefaultParagraphFont"/>
    <w:uiPriority w:val="99"/>
    <w:semiHidden/>
    <w:unhideWhenUsed/>
    <w:rsid w:val="001D10F8"/>
  </w:style>
  <w:style w:type="paragraph" w:styleId="BalloonText">
    <w:name w:val="Balloon Text"/>
    <w:basedOn w:val="Normal"/>
    <w:link w:val="BalloonTextChar"/>
    <w:uiPriority w:val="99"/>
    <w:semiHidden/>
    <w:unhideWhenUsed/>
    <w:rsid w:val="003A41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11E"/>
    <w:rPr>
      <w:rFonts w:ascii="Segoe UI" w:eastAsia="Arial" w:hAnsi="Segoe UI" w:cs="Segoe UI"/>
      <w:sz w:val="18"/>
      <w:szCs w:val="18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A97CE9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CE9"/>
    <w:rPr>
      <w:rFonts w:ascii="Arial" w:eastAsia="Arial" w:hAnsi="Arial" w:cs="Arial"/>
      <w:lang w:eastAsia="pt-BR"/>
    </w:rPr>
  </w:style>
  <w:style w:type="table" w:styleId="TableGrid">
    <w:name w:val="Table Grid"/>
    <w:basedOn w:val="TableNormal"/>
    <w:uiPriority w:val="59"/>
    <w:rsid w:val="001F1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15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91B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B51"/>
    <w:rPr>
      <w:color w:val="954F72"/>
      <w:u w:val="single"/>
    </w:rPr>
  </w:style>
  <w:style w:type="paragraph" w:customStyle="1" w:styleId="msonormal0">
    <w:name w:val="msonormal"/>
    <w:basedOn w:val="Normal"/>
    <w:rsid w:val="00491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91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91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D3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2D3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D3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794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94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695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99703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96CE7-C229-45BD-8EDC-329876C6D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173</Words>
  <Characters>23792</Characters>
  <Application>Microsoft Office Word</Application>
  <DocSecurity>0</DocSecurity>
  <Lines>198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Werneck Zuccherato</dc:creator>
  <cp:keywords/>
  <dc:description/>
  <cp:lastModifiedBy>Kenneth John Gollob</cp:lastModifiedBy>
  <cp:revision>2</cp:revision>
  <dcterms:created xsi:type="dcterms:W3CDTF">2021-03-16T21:04:00Z</dcterms:created>
  <dcterms:modified xsi:type="dcterms:W3CDTF">2021-03-16T21:04:00Z</dcterms:modified>
</cp:coreProperties>
</file>